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75A84" w14:textId="268201C9" w:rsidR="00AE5073" w:rsidRDefault="008C3076" w:rsidP="00AE50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EMENTARY MATERIAL</w:t>
      </w:r>
    </w:p>
    <w:p w14:paraId="3D3CF61C" w14:textId="317A803E" w:rsidR="00B6641E" w:rsidRDefault="00924EAB" w:rsidP="00AE507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6641E">
        <w:rPr>
          <w:rFonts w:ascii="Times New Roman" w:hAnsi="Times New Roman" w:cs="Times New Roman"/>
          <w:b/>
          <w:sz w:val="24"/>
          <w:szCs w:val="24"/>
          <w:lang w:val="en-US"/>
        </w:rPr>
        <w:t>itle:</w:t>
      </w:r>
      <w:r w:rsidR="00B6641E" w:rsidRPr="00B6641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ccupational biomechanical risk factors for carpal tunnel syndrome surgery – a prospective cohort study on 203,866 Swedish male construction workers followed for 19 years</w:t>
      </w:r>
    </w:p>
    <w:p w14:paraId="50EE1249" w14:textId="0DD52B21" w:rsidR="00B6641E" w:rsidRDefault="00B6641E" w:rsidP="00AE5073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F4181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1F4181">
        <w:rPr>
          <w:rFonts w:ascii="Times New Roman" w:hAnsi="Times New Roman" w:cs="Times New Roman"/>
          <w:b/>
          <w:sz w:val="24"/>
          <w:szCs w:val="24"/>
        </w:rPr>
        <w:t>:</w:t>
      </w:r>
      <w:r w:rsidRPr="001F4181">
        <w:rPr>
          <w:rFonts w:ascii="Times New Roman" w:hAnsi="Times New Roman" w:cs="Times New Roman"/>
          <w:bCs/>
          <w:sz w:val="24"/>
          <w:szCs w:val="24"/>
        </w:rPr>
        <w:t xml:space="preserve"> Albin Stjernbrandt, Per Liv, Jennie A. Jackson, Hans Pettersson, Charlotte Lewis, Laura Punnett, and Jens Wahlström.</w:t>
      </w:r>
    </w:p>
    <w:p w14:paraId="4AD39660" w14:textId="77777777" w:rsidR="00592B45" w:rsidRPr="001F4181" w:rsidRDefault="00592B45" w:rsidP="00AE5073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sv-SE"/>
        </w:rPr>
      </w:pPr>
    </w:p>
    <w:p w14:paraId="2C783F57" w14:textId="50119025" w:rsidR="00AE5073" w:rsidRPr="00DF374D" w:rsidRDefault="007F677F" w:rsidP="00AE5073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 xml:space="preserve">Supplemental </w:t>
      </w:r>
      <w:r w:rsidR="005947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>t</w:t>
      </w:r>
      <w:r w:rsidR="00AE5073" w:rsidRPr="007E3D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>1</w:t>
      </w:r>
      <w:r w:rsidR="00AE5073" w:rsidRPr="007E3D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>.</w:t>
      </w:r>
      <w:r w:rsidR="00AE507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</w:t>
      </w:r>
      <w:r w:rsidR="00AE5073" w:rsidRPr="00DF374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JEM mapping for all occupational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1"/>
        <w:gridCol w:w="962"/>
        <w:gridCol w:w="1051"/>
        <w:gridCol w:w="1051"/>
        <w:gridCol w:w="896"/>
        <w:gridCol w:w="1051"/>
        <w:gridCol w:w="1051"/>
        <w:gridCol w:w="1074"/>
      </w:tblGrid>
      <w:tr w:rsidR="00AE5073" w:rsidRPr="001F4181" w14:paraId="0699FBEC" w14:textId="77777777" w:rsidTr="00FB699A">
        <w:trPr>
          <w:trHeight w:val="1200"/>
        </w:trPr>
        <w:tc>
          <w:tcPr>
            <w:tcW w:w="1811" w:type="dxa"/>
            <w:shd w:val="clear" w:color="auto" w:fill="auto"/>
            <w:noWrap/>
            <w:hideMark/>
          </w:tcPr>
          <w:p w14:paraId="1C22A7BA" w14:textId="77777777" w:rsidR="00AE5073" w:rsidRPr="00BD645F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BD64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Occupational group</w:t>
            </w:r>
          </w:p>
        </w:tc>
        <w:tc>
          <w:tcPr>
            <w:tcW w:w="844" w:type="dxa"/>
            <w:shd w:val="clear" w:color="auto" w:fill="auto"/>
            <w:noWrap/>
          </w:tcPr>
          <w:p w14:paraId="78894A1B" w14:textId="77777777" w:rsidR="00AE5073" w:rsidRPr="00223914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Intensity of upper extremity load </w:t>
            </w: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922" w:type="dxa"/>
          </w:tcPr>
          <w:p w14:paraId="45ECEF36" w14:textId="77777777" w:rsidR="00AE5073" w:rsidRPr="00223914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2239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requency of repetitive wrist flexion and extension </w:t>
            </w: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922" w:type="dxa"/>
          </w:tcPr>
          <w:p w14:paraId="2DA1B8C5" w14:textId="77777777" w:rsidR="00AE5073" w:rsidRPr="00223914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Frequency of full wrist extension </w:t>
            </w: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789" w:type="dxa"/>
          </w:tcPr>
          <w:p w14:paraId="303A225A" w14:textId="77777777" w:rsidR="00AE5073" w:rsidRPr="00223914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Intensity of power grip </w:t>
            </w: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922" w:type="dxa"/>
          </w:tcPr>
          <w:p w14:paraId="4144A6CB" w14:textId="77777777" w:rsidR="00AE5073" w:rsidRPr="00223914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Frequency of pinch grip use </w:t>
            </w: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922" w:type="dxa"/>
          </w:tcPr>
          <w:p w14:paraId="01BF9A42" w14:textId="77777777" w:rsidR="00AE5073" w:rsidRPr="00223914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Frequency of hand-held tool use </w:t>
            </w: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E8D87A8" w14:textId="77777777" w:rsidR="00AE5073" w:rsidRPr="00223914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Magnitude of hand-arm vibration exposure </w:t>
            </w:r>
            <w:r w:rsidRPr="002239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b</w:t>
            </w:r>
          </w:p>
        </w:tc>
      </w:tr>
      <w:tr w:rsidR="00AE5073" w:rsidRPr="004C2989" w14:paraId="59D77488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5C624694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Asphalt workers</w:t>
            </w:r>
          </w:p>
        </w:tc>
        <w:tc>
          <w:tcPr>
            <w:tcW w:w="844" w:type="dxa"/>
            <w:shd w:val="clear" w:color="auto" w:fill="auto"/>
            <w:noWrap/>
          </w:tcPr>
          <w:p w14:paraId="413A7E4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7C0BFDF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731B4DE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7987F73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702425FD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35D2447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9A2056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3FEF57BD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399E77D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Rock workers</w:t>
            </w:r>
          </w:p>
        </w:tc>
        <w:tc>
          <w:tcPr>
            <w:tcW w:w="844" w:type="dxa"/>
            <w:shd w:val="clear" w:color="auto" w:fill="auto"/>
            <w:noWrap/>
          </w:tcPr>
          <w:p w14:paraId="0F679B25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14B7847B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5F62125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50665B2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01C41FA5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5BFEB80F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5E7FD5A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AE5073" w:rsidRPr="004C2989" w14:paraId="252DAF12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5C05B2AB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oncrete workers</w:t>
            </w:r>
          </w:p>
        </w:tc>
        <w:tc>
          <w:tcPr>
            <w:tcW w:w="844" w:type="dxa"/>
            <w:shd w:val="clear" w:color="auto" w:fill="auto"/>
            <w:noWrap/>
          </w:tcPr>
          <w:p w14:paraId="61A42F1F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72B0B2C4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7FC708B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11A6CDC5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4730BE55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34028C7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0D34C94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AE5073" w:rsidRPr="004C2989" w14:paraId="1BD4540C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64A20F31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Woodworkers</w:t>
            </w:r>
          </w:p>
        </w:tc>
        <w:tc>
          <w:tcPr>
            <w:tcW w:w="844" w:type="dxa"/>
            <w:shd w:val="clear" w:color="auto" w:fill="auto"/>
            <w:noWrap/>
          </w:tcPr>
          <w:p w14:paraId="382DB9D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4D3F74A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166AF4B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789" w:type="dxa"/>
          </w:tcPr>
          <w:p w14:paraId="203A3C3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7523CA0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7909C75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731C80D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AE5073" w:rsidRPr="004C2989" w14:paraId="1DA018AA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3BA9021D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Bricklayers</w:t>
            </w:r>
          </w:p>
        </w:tc>
        <w:tc>
          <w:tcPr>
            <w:tcW w:w="844" w:type="dxa"/>
            <w:shd w:val="clear" w:color="auto" w:fill="auto"/>
            <w:noWrap/>
          </w:tcPr>
          <w:p w14:paraId="5DC2DD6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17B40A6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71004A1D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789" w:type="dxa"/>
          </w:tcPr>
          <w:p w14:paraId="332830E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27E9A74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49C3049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993FEBA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0AE5D212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21DEE53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loor layers</w:t>
            </w:r>
          </w:p>
        </w:tc>
        <w:tc>
          <w:tcPr>
            <w:tcW w:w="844" w:type="dxa"/>
            <w:shd w:val="clear" w:color="auto" w:fill="auto"/>
            <w:noWrap/>
          </w:tcPr>
          <w:p w14:paraId="7F0D007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30D7D4F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631295D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5B0B788D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621CA771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00507B5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9756B3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AE5073" w:rsidRPr="004C2989" w14:paraId="185ACAE6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2DB8B184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eavy machinery operators</w:t>
            </w:r>
          </w:p>
        </w:tc>
        <w:tc>
          <w:tcPr>
            <w:tcW w:w="844" w:type="dxa"/>
            <w:shd w:val="clear" w:color="auto" w:fill="auto"/>
            <w:noWrap/>
          </w:tcPr>
          <w:p w14:paraId="217ED88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1A45F9D5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098E0FBD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789" w:type="dxa"/>
          </w:tcPr>
          <w:p w14:paraId="29FE715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214F12D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71927BB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BA15C33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1BE89696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6E26A022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rane operators</w:t>
            </w:r>
          </w:p>
        </w:tc>
        <w:tc>
          <w:tcPr>
            <w:tcW w:w="844" w:type="dxa"/>
            <w:shd w:val="clear" w:color="auto" w:fill="auto"/>
            <w:noWrap/>
          </w:tcPr>
          <w:p w14:paraId="5ADA3C9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0153AA5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01BB005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789" w:type="dxa"/>
          </w:tcPr>
          <w:p w14:paraId="7E089B3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2B376642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075AB20B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D6D0F16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41DAE04F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44E5B8E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Drivers</w:t>
            </w:r>
          </w:p>
        </w:tc>
        <w:tc>
          <w:tcPr>
            <w:tcW w:w="844" w:type="dxa"/>
            <w:shd w:val="clear" w:color="auto" w:fill="auto"/>
            <w:noWrap/>
          </w:tcPr>
          <w:p w14:paraId="3BF46465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29BC39A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34FD8A8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789" w:type="dxa"/>
          </w:tcPr>
          <w:p w14:paraId="7DB8070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17F1806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26D82E4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E738C51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5E9BDF91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04DC0B3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Glass workers</w:t>
            </w:r>
          </w:p>
        </w:tc>
        <w:tc>
          <w:tcPr>
            <w:tcW w:w="844" w:type="dxa"/>
            <w:shd w:val="clear" w:color="auto" w:fill="auto"/>
            <w:noWrap/>
          </w:tcPr>
          <w:p w14:paraId="08A738F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12420CF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0AF91FE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12499A2B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2CAC0E6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5FB17AC1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6BF2930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0646DF95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1CDCA24F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Insulators</w:t>
            </w:r>
          </w:p>
        </w:tc>
        <w:tc>
          <w:tcPr>
            <w:tcW w:w="844" w:type="dxa"/>
            <w:shd w:val="clear" w:color="auto" w:fill="auto"/>
            <w:noWrap/>
          </w:tcPr>
          <w:p w14:paraId="574B620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01FB87C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29946E61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3E5B429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4E16E3BD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5F2BA2A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80C9899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AE5073" w:rsidRPr="004C2989" w14:paraId="752EB65C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67FBFAD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Refrigerator technicians </w:t>
            </w:r>
          </w:p>
        </w:tc>
        <w:tc>
          <w:tcPr>
            <w:tcW w:w="844" w:type="dxa"/>
            <w:shd w:val="clear" w:color="auto" w:fill="auto"/>
            <w:noWrap/>
          </w:tcPr>
          <w:p w14:paraId="48D4092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096F728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1389BE0D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264CA8C1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65F2B825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2B8F60F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6870745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AE5073" w:rsidRPr="004C2989" w14:paraId="77919C9B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1C16CE8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Plumbers</w:t>
            </w:r>
          </w:p>
        </w:tc>
        <w:tc>
          <w:tcPr>
            <w:tcW w:w="844" w:type="dxa"/>
            <w:shd w:val="clear" w:color="auto" w:fill="auto"/>
            <w:noWrap/>
          </w:tcPr>
          <w:p w14:paraId="31FDC21F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6F0CF82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5F97CDC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5DBEF3C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019B365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3A809D05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314947E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4B7D70D7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2831E9CF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Pain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</w:t>
            </w:r>
          </w:p>
        </w:tc>
        <w:tc>
          <w:tcPr>
            <w:tcW w:w="844" w:type="dxa"/>
            <w:shd w:val="clear" w:color="auto" w:fill="auto"/>
            <w:noWrap/>
          </w:tcPr>
          <w:p w14:paraId="1DE37BA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3B0B53C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3C9A46F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05A1891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2114E78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3A0344B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70FBED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41721F96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265EB55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he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metal workers</w:t>
            </w:r>
          </w:p>
        </w:tc>
        <w:tc>
          <w:tcPr>
            <w:tcW w:w="844" w:type="dxa"/>
            <w:shd w:val="clear" w:color="auto" w:fill="auto"/>
            <w:noWrap/>
          </w:tcPr>
          <w:p w14:paraId="1A604851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7AC3003F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25ED7344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216BAD4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3AE351C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3DC47EE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646492D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AE5073" w:rsidRPr="004C2989" w14:paraId="3B557BB2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523287F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Electricians</w:t>
            </w:r>
          </w:p>
        </w:tc>
        <w:tc>
          <w:tcPr>
            <w:tcW w:w="844" w:type="dxa"/>
            <w:shd w:val="clear" w:color="auto" w:fill="auto"/>
            <w:noWrap/>
          </w:tcPr>
          <w:p w14:paraId="7797240F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7C4F540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0A575EB2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789" w:type="dxa"/>
          </w:tcPr>
          <w:p w14:paraId="54D8978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1439C6C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22" w:type="dxa"/>
          </w:tcPr>
          <w:p w14:paraId="078A69C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408A958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AE5073" w:rsidRPr="004C2989" w14:paraId="741390E3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597736A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oremen</w:t>
            </w:r>
          </w:p>
        </w:tc>
        <w:tc>
          <w:tcPr>
            <w:tcW w:w="844" w:type="dxa"/>
            <w:shd w:val="clear" w:color="auto" w:fill="auto"/>
            <w:noWrap/>
          </w:tcPr>
          <w:p w14:paraId="4D77859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7D4D0084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0E19C22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0D3A82A1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18B204E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0072BE0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CF1D209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3371DC8D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2DAA562B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White collar workers</w:t>
            </w:r>
          </w:p>
        </w:tc>
        <w:tc>
          <w:tcPr>
            <w:tcW w:w="844" w:type="dxa"/>
            <w:shd w:val="clear" w:color="auto" w:fill="auto"/>
            <w:noWrap/>
          </w:tcPr>
          <w:p w14:paraId="7AB87347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112B6BD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49D4290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6B371EA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3C9ED09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33B5236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1CB5A9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2FC79F25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3226E3F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Repairers</w:t>
            </w:r>
          </w:p>
        </w:tc>
        <w:tc>
          <w:tcPr>
            <w:tcW w:w="844" w:type="dxa"/>
            <w:shd w:val="clear" w:color="auto" w:fill="auto"/>
            <w:noWrap/>
          </w:tcPr>
          <w:p w14:paraId="190547C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7A9FD2E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606B669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134BE4B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6191C786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30A03C5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E38B014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AE5073" w:rsidRPr="004C2989" w14:paraId="1AF68E65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18312AE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Preparatory workers</w:t>
            </w:r>
          </w:p>
        </w:tc>
        <w:tc>
          <w:tcPr>
            <w:tcW w:w="844" w:type="dxa"/>
            <w:shd w:val="clear" w:color="auto" w:fill="auto"/>
            <w:noWrap/>
          </w:tcPr>
          <w:p w14:paraId="3147BF4E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2882CF94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3D623C1B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7CA89B64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6B5E4562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1A98BCC3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8E3790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AE5073" w:rsidRPr="004C2989" w14:paraId="4BAD4D4E" w14:textId="77777777" w:rsidTr="00FB699A">
        <w:trPr>
          <w:trHeight w:val="300"/>
        </w:trPr>
        <w:tc>
          <w:tcPr>
            <w:tcW w:w="1811" w:type="dxa"/>
            <w:shd w:val="clear" w:color="auto" w:fill="auto"/>
            <w:noWrap/>
            <w:hideMark/>
          </w:tcPr>
          <w:p w14:paraId="7FC16E9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Roofers</w:t>
            </w:r>
          </w:p>
        </w:tc>
        <w:tc>
          <w:tcPr>
            <w:tcW w:w="844" w:type="dxa"/>
            <w:shd w:val="clear" w:color="auto" w:fill="auto"/>
            <w:noWrap/>
          </w:tcPr>
          <w:p w14:paraId="3ABB7B28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45707649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922" w:type="dxa"/>
          </w:tcPr>
          <w:p w14:paraId="0676B6AC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789" w:type="dxa"/>
          </w:tcPr>
          <w:p w14:paraId="134AAA65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3277AA3A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922" w:type="dxa"/>
          </w:tcPr>
          <w:p w14:paraId="33CA3C20" w14:textId="77777777" w:rsidR="00AE5073" w:rsidRPr="004C2989" w:rsidRDefault="00AE5073" w:rsidP="00FB6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717548" w14:textId="77777777" w:rsidR="00AE5073" w:rsidRPr="004C2989" w:rsidRDefault="00AE5073" w:rsidP="00FB69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C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</w:tbl>
    <w:p w14:paraId="527B96CE" w14:textId="6DFE0A2E" w:rsidR="00AE5073" w:rsidRDefault="00AE5073" w:rsidP="00AE5073">
      <w:pP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</w:pPr>
      <w:r w:rsidRPr="001E35B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 1=low, 2=moderate, 3=high</w:t>
      </w:r>
      <w:r w:rsidR="00D23EE4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.</w:t>
      </w:r>
    </w:p>
    <w:p w14:paraId="6A554522" w14:textId="45D96D5D" w:rsidR="00AE5073" w:rsidRDefault="00AE5073" w:rsidP="00AE5073">
      <w:pP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</w:pPr>
      <w:r w:rsidRPr="00E160D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  <w:t>b</w:t>
      </w:r>
      <w: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 1=none, 2=low, 3=high</w:t>
      </w:r>
      <w:r w:rsidR="00D23EE4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.</w:t>
      </w:r>
    </w:p>
    <w:p w14:paraId="644A238F" w14:textId="45CA068D" w:rsidR="00AE5073" w:rsidRPr="00ED3BF9" w:rsidRDefault="00AE5073" w:rsidP="00AE507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="007F67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lastRenderedPageBreak/>
        <w:t>Supplemental t</w:t>
      </w:r>
      <w:r w:rsidR="007F677F" w:rsidRPr="007E3D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 xml:space="preserve">able </w:t>
      </w:r>
      <w:r w:rsidR="007F67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>2</w:t>
      </w:r>
      <w:r w:rsidR="007F677F" w:rsidRPr="007E3D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relative</w:t>
      </w:r>
      <w:r w:rsidRPr="00ED3BF9">
        <w:rPr>
          <w:rFonts w:ascii="Times New Roman" w:hAnsi="Times New Roman" w:cs="Times New Roman"/>
          <w:sz w:val="24"/>
          <w:szCs w:val="24"/>
          <w:lang w:val="en-US"/>
        </w:rPr>
        <w:t xml:space="preserve"> risk of carpal tunnel </w:t>
      </w:r>
      <w:r>
        <w:rPr>
          <w:rFonts w:ascii="Times New Roman" w:hAnsi="Times New Roman" w:cs="Times New Roman"/>
          <w:sz w:val="24"/>
          <w:szCs w:val="24"/>
          <w:lang w:val="en-US"/>
        </w:rPr>
        <w:t>syndrome</w:t>
      </w:r>
      <w:r w:rsidRPr="00ED3BF9">
        <w:rPr>
          <w:rFonts w:ascii="Times New Roman" w:hAnsi="Times New Roman" w:cs="Times New Roman"/>
          <w:sz w:val="24"/>
          <w:szCs w:val="24"/>
          <w:lang w:val="en-US"/>
        </w:rPr>
        <w:t xml:space="preserve"> surgery by occupational group, sorted in order of descending relative risks</w:t>
      </w:r>
      <w:r>
        <w:rPr>
          <w:rFonts w:ascii="Times New Roman" w:hAnsi="Times New Roman" w:cs="Times New Roman"/>
          <w:sz w:val="24"/>
          <w:szCs w:val="24"/>
          <w:lang w:val="en-US"/>
        </w:rPr>
        <w:t>, using only white-collar workers (and not foremen) as reference group</w:t>
      </w:r>
      <w:r w:rsidRPr="00ED3B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95"/>
        <w:gridCol w:w="1369"/>
        <w:gridCol w:w="1014"/>
        <w:gridCol w:w="1146"/>
        <w:gridCol w:w="1200"/>
        <w:gridCol w:w="1146"/>
        <w:gridCol w:w="1492"/>
      </w:tblGrid>
      <w:tr w:rsidR="00AE5073" w:rsidRPr="00ED3BF9" w14:paraId="1B14E6E8" w14:textId="77777777" w:rsidTr="00FB699A">
        <w:tc>
          <w:tcPr>
            <w:tcW w:w="0" w:type="auto"/>
          </w:tcPr>
          <w:p w14:paraId="0B43089B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al gro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5ADEC1D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 of workers</w:t>
            </w:r>
          </w:p>
        </w:tc>
        <w:tc>
          <w:tcPr>
            <w:tcW w:w="0" w:type="auto"/>
          </w:tcPr>
          <w:p w14:paraId="1C47EB28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s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0" w:type="auto"/>
          </w:tcPr>
          <w:p w14:paraId="0E15101C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ases</w:t>
            </w:r>
          </w:p>
        </w:tc>
        <w:tc>
          <w:tcPr>
            <w:tcW w:w="0" w:type="auto"/>
          </w:tcPr>
          <w:p w14:paraId="5917CCF3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idence r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 </w:t>
            </w: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011E6AC3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ris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06F25E36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</w:tr>
      <w:tr w:rsidR="00AE5073" w:rsidRPr="00ED3BF9" w14:paraId="2ECEF46F" w14:textId="77777777" w:rsidTr="00FB699A">
        <w:tc>
          <w:tcPr>
            <w:tcW w:w="0" w:type="auto"/>
          </w:tcPr>
          <w:p w14:paraId="0BEB147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te-collar workers</w:t>
            </w:r>
          </w:p>
        </w:tc>
        <w:tc>
          <w:tcPr>
            <w:tcW w:w="0" w:type="auto"/>
          </w:tcPr>
          <w:p w14:paraId="547D8BBC" w14:textId="64FE6061" w:rsidR="00AE5073" w:rsidRPr="00ED3BF9" w:rsidRDefault="00F9194F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499</w:t>
            </w:r>
          </w:p>
        </w:tc>
        <w:tc>
          <w:tcPr>
            <w:tcW w:w="0" w:type="auto"/>
          </w:tcPr>
          <w:p w14:paraId="6F6693B5" w14:textId="7409C55D" w:rsidR="00AE5073" w:rsidRPr="00ED3BF9" w:rsidRDefault="00F9194F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,720</w:t>
            </w:r>
          </w:p>
        </w:tc>
        <w:tc>
          <w:tcPr>
            <w:tcW w:w="0" w:type="auto"/>
          </w:tcPr>
          <w:p w14:paraId="4D3D7832" w14:textId="17B1A4AA" w:rsidR="00AE5073" w:rsidRPr="00ED3BF9" w:rsidRDefault="00F9194F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</w:tcPr>
          <w:p w14:paraId="4A38F04D" w14:textId="33DBF394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919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919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567A78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14:paraId="7492623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5073" w:rsidRPr="00ED3BF9" w14:paraId="1EADCBC4" w14:textId="77777777" w:rsidTr="00FB699A">
        <w:tc>
          <w:tcPr>
            <w:tcW w:w="0" w:type="auto"/>
          </w:tcPr>
          <w:p w14:paraId="548403F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 workers</w:t>
            </w:r>
          </w:p>
        </w:tc>
        <w:tc>
          <w:tcPr>
            <w:tcW w:w="0" w:type="auto"/>
          </w:tcPr>
          <w:p w14:paraId="6799ED8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416</w:t>
            </w:r>
          </w:p>
        </w:tc>
        <w:tc>
          <w:tcPr>
            <w:tcW w:w="0" w:type="auto"/>
          </w:tcPr>
          <w:p w14:paraId="173B48F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,067</w:t>
            </w:r>
          </w:p>
        </w:tc>
        <w:tc>
          <w:tcPr>
            <w:tcW w:w="0" w:type="auto"/>
          </w:tcPr>
          <w:p w14:paraId="586AE02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83</w:t>
            </w:r>
          </w:p>
        </w:tc>
        <w:tc>
          <w:tcPr>
            <w:tcW w:w="0" w:type="auto"/>
          </w:tcPr>
          <w:p w14:paraId="1727243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2</w:t>
            </w:r>
          </w:p>
        </w:tc>
        <w:tc>
          <w:tcPr>
            <w:tcW w:w="0" w:type="auto"/>
          </w:tcPr>
          <w:p w14:paraId="53A64F11" w14:textId="5CD642B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919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2E341246" w14:textId="4E47B4B2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919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919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919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E5073" w:rsidRPr="00ED3BF9" w14:paraId="399852AE" w14:textId="77777777" w:rsidTr="00FB699A">
        <w:tc>
          <w:tcPr>
            <w:tcW w:w="0" w:type="auto"/>
          </w:tcPr>
          <w:p w14:paraId="0C6EEAD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or layers</w:t>
            </w:r>
          </w:p>
        </w:tc>
        <w:tc>
          <w:tcPr>
            <w:tcW w:w="0" w:type="auto"/>
          </w:tcPr>
          <w:p w14:paraId="1634A66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22</w:t>
            </w:r>
          </w:p>
        </w:tc>
        <w:tc>
          <w:tcPr>
            <w:tcW w:w="0" w:type="auto"/>
          </w:tcPr>
          <w:p w14:paraId="7CE19FC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080</w:t>
            </w:r>
          </w:p>
        </w:tc>
        <w:tc>
          <w:tcPr>
            <w:tcW w:w="0" w:type="auto"/>
          </w:tcPr>
          <w:p w14:paraId="76BA882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</w:tcPr>
          <w:p w14:paraId="6D052BB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3</w:t>
            </w:r>
          </w:p>
        </w:tc>
        <w:tc>
          <w:tcPr>
            <w:tcW w:w="0" w:type="auto"/>
          </w:tcPr>
          <w:p w14:paraId="7A6BABBA" w14:textId="07E39D88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994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0FA7F616" w14:textId="7ECFD26F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994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94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4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E5073" w:rsidRPr="00ED3BF9" w14:paraId="08318A02" w14:textId="77777777" w:rsidTr="00FB699A">
        <w:tc>
          <w:tcPr>
            <w:tcW w:w="0" w:type="auto"/>
          </w:tcPr>
          <w:p w14:paraId="23A8A8E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 workers</w:t>
            </w:r>
          </w:p>
        </w:tc>
        <w:tc>
          <w:tcPr>
            <w:tcW w:w="0" w:type="auto"/>
          </w:tcPr>
          <w:p w14:paraId="1863F7D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457</w:t>
            </w:r>
          </w:p>
        </w:tc>
        <w:tc>
          <w:tcPr>
            <w:tcW w:w="0" w:type="auto"/>
          </w:tcPr>
          <w:p w14:paraId="4E27B1B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,069</w:t>
            </w:r>
          </w:p>
        </w:tc>
        <w:tc>
          <w:tcPr>
            <w:tcW w:w="0" w:type="auto"/>
          </w:tcPr>
          <w:p w14:paraId="63DAC08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0" w:type="auto"/>
          </w:tcPr>
          <w:p w14:paraId="5A18FA9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5</w:t>
            </w:r>
          </w:p>
        </w:tc>
        <w:tc>
          <w:tcPr>
            <w:tcW w:w="0" w:type="auto"/>
          </w:tcPr>
          <w:p w14:paraId="0B5192BA" w14:textId="0583471C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994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53769B52" w14:textId="5AF4A6F8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994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3.</w:t>
            </w:r>
            <w:r w:rsidR="00994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E5073" w:rsidRPr="00ED3BF9" w14:paraId="20730782" w14:textId="77777777" w:rsidTr="00FB699A">
        <w:tc>
          <w:tcPr>
            <w:tcW w:w="0" w:type="auto"/>
          </w:tcPr>
          <w:p w14:paraId="6F8833C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fers</w:t>
            </w:r>
          </w:p>
        </w:tc>
        <w:tc>
          <w:tcPr>
            <w:tcW w:w="0" w:type="auto"/>
          </w:tcPr>
          <w:p w14:paraId="5738782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8</w:t>
            </w:r>
          </w:p>
        </w:tc>
        <w:tc>
          <w:tcPr>
            <w:tcW w:w="0" w:type="auto"/>
          </w:tcPr>
          <w:p w14:paraId="2C67001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284</w:t>
            </w:r>
          </w:p>
        </w:tc>
        <w:tc>
          <w:tcPr>
            <w:tcW w:w="0" w:type="auto"/>
          </w:tcPr>
          <w:p w14:paraId="067B062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14:paraId="38A744C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1</w:t>
            </w:r>
          </w:p>
        </w:tc>
        <w:tc>
          <w:tcPr>
            <w:tcW w:w="0" w:type="auto"/>
          </w:tcPr>
          <w:p w14:paraId="04058A5E" w14:textId="7471FE00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CC21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6399DAFD" w14:textId="3C4FE66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C21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CC21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C21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E5073" w:rsidRPr="00ED3BF9" w14:paraId="243E9613" w14:textId="77777777" w:rsidTr="00FB699A">
        <w:tc>
          <w:tcPr>
            <w:tcW w:w="0" w:type="auto"/>
          </w:tcPr>
          <w:p w14:paraId="77F3D9C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cklayers</w:t>
            </w:r>
          </w:p>
        </w:tc>
        <w:tc>
          <w:tcPr>
            <w:tcW w:w="0" w:type="auto"/>
          </w:tcPr>
          <w:p w14:paraId="60F648B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39</w:t>
            </w:r>
          </w:p>
        </w:tc>
        <w:tc>
          <w:tcPr>
            <w:tcW w:w="0" w:type="auto"/>
          </w:tcPr>
          <w:p w14:paraId="6350488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619</w:t>
            </w:r>
          </w:p>
        </w:tc>
        <w:tc>
          <w:tcPr>
            <w:tcW w:w="0" w:type="auto"/>
          </w:tcPr>
          <w:p w14:paraId="19FC52A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0" w:type="auto"/>
          </w:tcPr>
          <w:p w14:paraId="7FFB3C5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8</w:t>
            </w:r>
          </w:p>
        </w:tc>
        <w:tc>
          <w:tcPr>
            <w:tcW w:w="0" w:type="auto"/>
          </w:tcPr>
          <w:p w14:paraId="64478D01" w14:textId="104B31E8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CC21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27F95BAC" w14:textId="5126FD63" w:rsidR="00AE5073" w:rsidRPr="00ED3BF9" w:rsidRDefault="00CC21C7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AE5073" w:rsidRPr="00ED3BF9" w14:paraId="0BF58DC2" w14:textId="77777777" w:rsidTr="00FB699A">
        <w:tc>
          <w:tcPr>
            <w:tcW w:w="0" w:type="auto"/>
          </w:tcPr>
          <w:p w14:paraId="1010206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halt workers</w:t>
            </w:r>
          </w:p>
        </w:tc>
        <w:tc>
          <w:tcPr>
            <w:tcW w:w="0" w:type="auto"/>
          </w:tcPr>
          <w:p w14:paraId="55B816E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51</w:t>
            </w:r>
          </w:p>
        </w:tc>
        <w:tc>
          <w:tcPr>
            <w:tcW w:w="0" w:type="auto"/>
          </w:tcPr>
          <w:p w14:paraId="1252EBE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919</w:t>
            </w:r>
          </w:p>
        </w:tc>
        <w:tc>
          <w:tcPr>
            <w:tcW w:w="0" w:type="auto"/>
          </w:tcPr>
          <w:p w14:paraId="1230531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</w:tcPr>
          <w:p w14:paraId="62F1255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.4</w:t>
            </w:r>
          </w:p>
        </w:tc>
        <w:tc>
          <w:tcPr>
            <w:tcW w:w="0" w:type="auto"/>
          </w:tcPr>
          <w:p w14:paraId="5833A34C" w14:textId="52D61EDF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5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500C8921" w14:textId="421A92E5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5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5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E5073" w:rsidRPr="00ED3BF9" w14:paraId="4480EC0B" w14:textId="77777777" w:rsidTr="00FB699A">
        <w:tc>
          <w:tcPr>
            <w:tcW w:w="0" w:type="auto"/>
          </w:tcPr>
          <w:p w14:paraId="664C0BF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rete workers</w:t>
            </w:r>
          </w:p>
        </w:tc>
        <w:tc>
          <w:tcPr>
            <w:tcW w:w="0" w:type="auto"/>
          </w:tcPr>
          <w:p w14:paraId="0E74D1D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905</w:t>
            </w:r>
          </w:p>
        </w:tc>
        <w:tc>
          <w:tcPr>
            <w:tcW w:w="0" w:type="auto"/>
          </w:tcPr>
          <w:p w14:paraId="32A1D76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,284</w:t>
            </w:r>
          </w:p>
        </w:tc>
        <w:tc>
          <w:tcPr>
            <w:tcW w:w="0" w:type="auto"/>
          </w:tcPr>
          <w:p w14:paraId="05D259A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  <w:tc>
          <w:tcPr>
            <w:tcW w:w="0" w:type="auto"/>
          </w:tcPr>
          <w:p w14:paraId="71C6021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.7</w:t>
            </w:r>
          </w:p>
        </w:tc>
        <w:tc>
          <w:tcPr>
            <w:tcW w:w="0" w:type="auto"/>
          </w:tcPr>
          <w:p w14:paraId="544BA69D" w14:textId="75063A2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60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7543C8F2" w14:textId="240AE1C9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60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60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0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E5073" w:rsidRPr="00ED3BF9" w14:paraId="00890758" w14:textId="77777777" w:rsidTr="00FB699A">
        <w:tc>
          <w:tcPr>
            <w:tcW w:w="0" w:type="auto"/>
          </w:tcPr>
          <w:p w14:paraId="20EC2CD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ters</w:t>
            </w:r>
          </w:p>
        </w:tc>
        <w:tc>
          <w:tcPr>
            <w:tcW w:w="0" w:type="auto"/>
          </w:tcPr>
          <w:p w14:paraId="1F816C4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856</w:t>
            </w:r>
          </w:p>
        </w:tc>
        <w:tc>
          <w:tcPr>
            <w:tcW w:w="0" w:type="auto"/>
          </w:tcPr>
          <w:p w14:paraId="4323CBC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,093</w:t>
            </w:r>
          </w:p>
        </w:tc>
        <w:tc>
          <w:tcPr>
            <w:tcW w:w="0" w:type="auto"/>
          </w:tcPr>
          <w:p w14:paraId="4F4CEE3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</w:p>
        </w:tc>
        <w:tc>
          <w:tcPr>
            <w:tcW w:w="0" w:type="auto"/>
          </w:tcPr>
          <w:p w14:paraId="555C009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1</w:t>
            </w:r>
          </w:p>
        </w:tc>
        <w:tc>
          <w:tcPr>
            <w:tcW w:w="0" w:type="auto"/>
          </w:tcPr>
          <w:p w14:paraId="45903CD5" w14:textId="0A64B71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60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97AA141" w14:textId="35E19EE8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60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60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0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E5073" w:rsidRPr="00ED3BF9" w14:paraId="194CB100" w14:textId="77777777" w:rsidTr="00FB699A">
        <w:tc>
          <w:tcPr>
            <w:tcW w:w="0" w:type="auto"/>
          </w:tcPr>
          <w:p w14:paraId="23EB6E7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airers</w:t>
            </w:r>
          </w:p>
        </w:tc>
        <w:tc>
          <w:tcPr>
            <w:tcW w:w="0" w:type="auto"/>
          </w:tcPr>
          <w:p w14:paraId="19F8DD1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82</w:t>
            </w:r>
          </w:p>
        </w:tc>
        <w:tc>
          <w:tcPr>
            <w:tcW w:w="0" w:type="auto"/>
          </w:tcPr>
          <w:p w14:paraId="7B4679E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627</w:t>
            </w:r>
          </w:p>
        </w:tc>
        <w:tc>
          <w:tcPr>
            <w:tcW w:w="0" w:type="auto"/>
          </w:tcPr>
          <w:p w14:paraId="59BEAFF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14:paraId="0371D60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.7</w:t>
            </w:r>
          </w:p>
        </w:tc>
        <w:tc>
          <w:tcPr>
            <w:tcW w:w="0" w:type="auto"/>
          </w:tcPr>
          <w:p w14:paraId="412C739B" w14:textId="13E9F5D2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31D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15BC976" w14:textId="33158B40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–3.</w:t>
            </w:r>
            <w:r w:rsidR="00631D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AE5073" w:rsidRPr="00ED3BF9" w14:paraId="7736C62D" w14:textId="77777777" w:rsidTr="00FB699A">
        <w:tc>
          <w:tcPr>
            <w:tcW w:w="0" w:type="auto"/>
          </w:tcPr>
          <w:p w14:paraId="2E2F0D8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mbers</w:t>
            </w:r>
          </w:p>
        </w:tc>
        <w:tc>
          <w:tcPr>
            <w:tcW w:w="0" w:type="auto"/>
          </w:tcPr>
          <w:p w14:paraId="5E26437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988</w:t>
            </w:r>
          </w:p>
        </w:tc>
        <w:tc>
          <w:tcPr>
            <w:tcW w:w="0" w:type="auto"/>
          </w:tcPr>
          <w:p w14:paraId="7CF7F7A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,195</w:t>
            </w:r>
          </w:p>
        </w:tc>
        <w:tc>
          <w:tcPr>
            <w:tcW w:w="0" w:type="auto"/>
          </w:tcPr>
          <w:p w14:paraId="4FE4114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0" w:type="auto"/>
          </w:tcPr>
          <w:p w14:paraId="7B772AA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1</w:t>
            </w:r>
          </w:p>
        </w:tc>
        <w:tc>
          <w:tcPr>
            <w:tcW w:w="0" w:type="auto"/>
          </w:tcPr>
          <w:p w14:paraId="25AC376A" w14:textId="7FDCB025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31D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AD6A2F7" w14:textId="2D7BF33A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31D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31D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31D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E5073" w:rsidRPr="00ED3BF9" w14:paraId="1BF131FA" w14:textId="77777777" w:rsidTr="00FB699A">
        <w:tc>
          <w:tcPr>
            <w:tcW w:w="0" w:type="auto"/>
          </w:tcPr>
          <w:p w14:paraId="0B5DB47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workers</w:t>
            </w:r>
          </w:p>
        </w:tc>
        <w:tc>
          <w:tcPr>
            <w:tcW w:w="0" w:type="auto"/>
          </w:tcPr>
          <w:p w14:paraId="24E2214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27</w:t>
            </w:r>
          </w:p>
        </w:tc>
        <w:tc>
          <w:tcPr>
            <w:tcW w:w="0" w:type="auto"/>
          </w:tcPr>
          <w:p w14:paraId="1222D8D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361</w:t>
            </w:r>
          </w:p>
        </w:tc>
        <w:tc>
          <w:tcPr>
            <w:tcW w:w="0" w:type="auto"/>
          </w:tcPr>
          <w:p w14:paraId="5DE661B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6A40662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.8</w:t>
            </w:r>
          </w:p>
        </w:tc>
        <w:tc>
          <w:tcPr>
            <w:tcW w:w="0" w:type="auto"/>
          </w:tcPr>
          <w:p w14:paraId="439ACAFE" w14:textId="6708E690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EF2E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46A454C" w14:textId="274E17D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–3.</w:t>
            </w:r>
            <w:r w:rsidR="00EF2E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AE5073" w:rsidRPr="00ED3BF9" w14:paraId="2627CFA6" w14:textId="77777777" w:rsidTr="00FB699A">
        <w:tc>
          <w:tcPr>
            <w:tcW w:w="0" w:type="auto"/>
          </w:tcPr>
          <w:p w14:paraId="0F17149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e operators</w:t>
            </w:r>
          </w:p>
        </w:tc>
        <w:tc>
          <w:tcPr>
            <w:tcW w:w="0" w:type="auto"/>
          </w:tcPr>
          <w:p w14:paraId="037DDDB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72</w:t>
            </w:r>
          </w:p>
        </w:tc>
        <w:tc>
          <w:tcPr>
            <w:tcW w:w="0" w:type="auto"/>
          </w:tcPr>
          <w:p w14:paraId="0EAF8EC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818</w:t>
            </w:r>
          </w:p>
        </w:tc>
        <w:tc>
          <w:tcPr>
            <w:tcW w:w="0" w:type="auto"/>
          </w:tcPr>
          <w:p w14:paraId="0005EF5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14:paraId="7EBCB90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.1</w:t>
            </w:r>
          </w:p>
        </w:tc>
        <w:tc>
          <w:tcPr>
            <w:tcW w:w="0" w:type="auto"/>
          </w:tcPr>
          <w:p w14:paraId="2912E6C9" w14:textId="579D5DBA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5A7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552C78EC" w14:textId="63CAB751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–3.</w:t>
            </w:r>
            <w:r w:rsidR="005A7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E5073" w:rsidRPr="00ED3BF9" w14:paraId="13B03DAD" w14:textId="77777777" w:rsidTr="00FB699A">
        <w:tc>
          <w:tcPr>
            <w:tcW w:w="0" w:type="auto"/>
          </w:tcPr>
          <w:p w14:paraId="6055EBF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ss workers</w:t>
            </w:r>
          </w:p>
        </w:tc>
        <w:tc>
          <w:tcPr>
            <w:tcW w:w="0" w:type="auto"/>
          </w:tcPr>
          <w:p w14:paraId="5B49782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96</w:t>
            </w:r>
          </w:p>
        </w:tc>
        <w:tc>
          <w:tcPr>
            <w:tcW w:w="0" w:type="auto"/>
          </w:tcPr>
          <w:p w14:paraId="2C9471A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796</w:t>
            </w:r>
          </w:p>
        </w:tc>
        <w:tc>
          <w:tcPr>
            <w:tcW w:w="0" w:type="auto"/>
          </w:tcPr>
          <w:p w14:paraId="55D9C21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1DF7570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3</w:t>
            </w:r>
          </w:p>
        </w:tc>
        <w:tc>
          <w:tcPr>
            <w:tcW w:w="0" w:type="auto"/>
          </w:tcPr>
          <w:p w14:paraId="34D17DC2" w14:textId="0B9C9E05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DB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3D23E63" w14:textId="3F3B8441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B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DB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B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E5073" w:rsidRPr="00ED3BF9" w14:paraId="32C73191" w14:textId="77777777" w:rsidTr="00FB699A">
        <w:tc>
          <w:tcPr>
            <w:tcW w:w="0" w:type="auto"/>
          </w:tcPr>
          <w:p w14:paraId="6B3AC3E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aratory workers</w:t>
            </w:r>
          </w:p>
        </w:tc>
        <w:tc>
          <w:tcPr>
            <w:tcW w:w="0" w:type="auto"/>
          </w:tcPr>
          <w:p w14:paraId="487B502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78</w:t>
            </w:r>
          </w:p>
        </w:tc>
        <w:tc>
          <w:tcPr>
            <w:tcW w:w="0" w:type="auto"/>
          </w:tcPr>
          <w:p w14:paraId="3DBE1E1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,333</w:t>
            </w:r>
          </w:p>
        </w:tc>
        <w:tc>
          <w:tcPr>
            <w:tcW w:w="0" w:type="auto"/>
          </w:tcPr>
          <w:p w14:paraId="4194335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0" w:type="auto"/>
          </w:tcPr>
          <w:p w14:paraId="6D8351A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3</w:t>
            </w:r>
          </w:p>
        </w:tc>
        <w:tc>
          <w:tcPr>
            <w:tcW w:w="0" w:type="auto"/>
          </w:tcPr>
          <w:p w14:paraId="61E119FC" w14:textId="5C0BD3EB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DB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3AEC4F9" w14:textId="29A87D9C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B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DB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B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E5073" w:rsidRPr="00ED3BF9" w14:paraId="40C54CEB" w14:textId="77777777" w:rsidTr="00FB699A">
        <w:tc>
          <w:tcPr>
            <w:tcW w:w="0" w:type="auto"/>
          </w:tcPr>
          <w:p w14:paraId="1EC5487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 machinery operators</w:t>
            </w:r>
          </w:p>
        </w:tc>
        <w:tc>
          <w:tcPr>
            <w:tcW w:w="0" w:type="auto"/>
          </w:tcPr>
          <w:p w14:paraId="117AC1D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394</w:t>
            </w:r>
          </w:p>
        </w:tc>
        <w:tc>
          <w:tcPr>
            <w:tcW w:w="0" w:type="auto"/>
          </w:tcPr>
          <w:p w14:paraId="2D6A6A0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095</w:t>
            </w:r>
          </w:p>
        </w:tc>
        <w:tc>
          <w:tcPr>
            <w:tcW w:w="0" w:type="auto"/>
          </w:tcPr>
          <w:p w14:paraId="66729F7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</w:tcPr>
          <w:p w14:paraId="565C0A3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4</w:t>
            </w:r>
          </w:p>
        </w:tc>
        <w:tc>
          <w:tcPr>
            <w:tcW w:w="0" w:type="auto"/>
          </w:tcPr>
          <w:p w14:paraId="2400E175" w14:textId="30F7D29D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B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50D61A8C" w14:textId="39ED13F0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–2.</w:t>
            </w:r>
            <w:r w:rsidR="004E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AE5073" w:rsidRPr="00ED3BF9" w14:paraId="39FBCE84" w14:textId="77777777" w:rsidTr="00FB699A">
        <w:tc>
          <w:tcPr>
            <w:tcW w:w="0" w:type="auto"/>
          </w:tcPr>
          <w:p w14:paraId="6C24A7F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ators</w:t>
            </w:r>
          </w:p>
        </w:tc>
        <w:tc>
          <w:tcPr>
            <w:tcW w:w="0" w:type="auto"/>
          </w:tcPr>
          <w:p w14:paraId="554C8B5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33</w:t>
            </w:r>
          </w:p>
        </w:tc>
        <w:tc>
          <w:tcPr>
            <w:tcW w:w="0" w:type="auto"/>
          </w:tcPr>
          <w:p w14:paraId="748A75E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306</w:t>
            </w:r>
          </w:p>
        </w:tc>
        <w:tc>
          <w:tcPr>
            <w:tcW w:w="0" w:type="auto"/>
          </w:tcPr>
          <w:p w14:paraId="7EDADF7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14:paraId="2DBB8E1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0</w:t>
            </w:r>
          </w:p>
        </w:tc>
        <w:tc>
          <w:tcPr>
            <w:tcW w:w="0" w:type="auto"/>
          </w:tcPr>
          <w:p w14:paraId="0F476C5E" w14:textId="0DF8260E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EE6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214FB5C" w14:textId="761A5A6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EE6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EE6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AE5073" w:rsidRPr="00ED3BF9" w14:paraId="7F74438E" w14:textId="77777777" w:rsidTr="00FB699A">
        <w:tc>
          <w:tcPr>
            <w:tcW w:w="0" w:type="auto"/>
          </w:tcPr>
          <w:p w14:paraId="0C2E6C7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icians</w:t>
            </w:r>
          </w:p>
        </w:tc>
        <w:tc>
          <w:tcPr>
            <w:tcW w:w="0" w:type="auto"/>
          </w:tcPr>
          <w:p w14:paraId="6C046BF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335</w:t>
            </w:r>
          </w:p>
        </w:tc>
        <w:tc>
          <w:tcPr>
            <w:tcW w:w="0" w:type="auto"/>
          </w:tcPr>
          <w:p w14:paraId="00AE04C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,042</w:t>
            </w:r>
          </w:p>
        </w:tc>
        <w:tc>
          <w:tcPr>
            <w:tcW w:w="0" w:type="auto"/>
          </w:tcPr>
          <w:p w14:paraId="2EF9DC1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0" w:type="auto"/>
          </w:tcPr>
          <w:p w14:paraId="427D7F7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9</w:t>
            </w:r>
          </w:p>
        </w:tc>
        <w:tc>
          <w:tcPr>
            <w:tcW w:w="0" w:type="auto"/>
          </w:tcPr>
          <w:p w14:paraId="638F5859" w14:textId="5CB3D4E0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52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0D3D3057" w14:textId="021E4D5B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52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852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E5073" w:rsidRPr="00ED3BF9" w14:paraId="63BA5106" w14:textId="77777777" w:rsidTr="00FB699A">
        <w:tc>
          <w:tcPr>
            <w:tcW w:w="0" w:type="auto"/>
          </w:tcPr>
          <w:p w14:paraId="2A50A98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rigerator technicians</w:t>
            </w:r>
          </w:p>
        </w:tc>
        <w:tc>
          <w:tcPr>
            <w:tcW w:w="0" w:type="auto"/>
          </w:tcPr>
          <w:p w14:paraId="73838AB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44</w:t>
            </w:r>
          </w:p>
        </w:tc>
        <w:tc>
          <w:tcPr>
            <w:tcW w:w="0" w:type="auto"/>
          </w:tcPr>
          <w:p w14:paraId="186D419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595</w:t>
            </w:r>
          </w:p>
        </w:tc>
        <w:tc>
          <w:tcPr>
            <w:tcW w:w="0" w:type="auto"/>
          </w:tcPr>
          <w:p w14:paraId="3279C67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04BFE58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6</w:t>
            </w:r>
          </w:p>
        </w:tc>
        <w:tc>
          <w:tcPr>
            <w:tcW w:w="0" w:type="auto"/>
          </w:tcPr>
          <w:p w14:paraId="50D53027" w14:textId="2A5598E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D13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1DA52648" w14:textId="71D2C2C4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F45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45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45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E5073" w:rsidRPr="00ED3BF9" w14:paraId="61DDE9A8" w14:textId="77777777" w:rsidTr="00FB699A">
        <w:tc>
          <w:tcPr>
            <w:tcW w:w="0" w:type="auto"/>
          </w:tcPr>
          <w:p w14:paraId="7DC34E3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rs</w:t>
            </w:r>
          </w:p>
        </w:tc>
        <w:tc>
          <w:tcPr>
            <w:tcW w:w="0" w:type="auto"/>
          </w:tcPr>
          <w:p w14:paraId="489C513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37</w:t>
            </w:r>
          </w:p>
        </w:tc>
        <w:tc>
          <w:tcPr>
            <w:tcW w:w="0" w:type="auto"/>
          </w:tcPr>
          <w:p w14:paraId="2FE3D47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610</w:t>
            </w:r>
          </w:p>
        </w:tc>
        <w:tc>
          <w:tcPr>
            <w:tcW w:w="0" w:type="auto"/>
          </w:tcPr>
          <w:p w14:paraId="5259AE6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</w:tcPr>
          <w:p w14:paraId="55842D2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2</w:t>
            </w:r>
          </w:p>
        </w:tc>
        <w:tc>
          <w:tcPr>
            <w:tcW w:w="0" w:type="auto"/>
          </w:tcPr>
          <w:p w14:paraId="4AC46664" w14:textId="6295722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C7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6B98D986" w14:textId="0B560D82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–2.</w:t>
            </w:r>
            <w:r w:rsidR="00DC7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57979" w:rsidRPr="00ED3BF9" w14:paraId="547CD113" w14:textId="77777777" w:rsidTr="00FB699A">
        <w:tc>
          <w:tcPr>
            <w:tcW w:w="0" w:type="auto"/>
          </w:tcPr>
          <w:p w14:paraId="1A667936" w14:textId="05593024" w:rsidR="00A57979" w:rsidRPr="00ED3BF9" w:rsidRDefault="00A5797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men</w:t>
            </w:r>
          </w:p>
        </w:tc>
        <w:tc>
          <w:tcPr>
            <w:tcW w:w="0" w:type="auto"/>
          </w:tcPr>
          <w:p w14:paraId="6844C33D" w14:textId="48DFBEC2" w:rsidR="00A57979" w:rsidRDefault="00A5797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027</w:t>
            </w:r>
          </w:p>
        </w:tc>
        <w:tc>
          <w:tcPr>
            <w:tcW w:w="0" w:type="auto"/>
          </w:tcPr>
          <w:p w14:paraId="3102E4F6" w14:textId="452A6DC4" w:rsidR="00A57979" w:rsidRDefault="00A5797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,512</w:t>
            </w:r>
          </w:p>
        </w:tc>
        <w:tc>
          <w:tcPr>
            <w:tcW w:w="0" w:type="auto"/>
          </w:tcPr>
          <w:p w14:paraId="57167720" w14:textId="042249BB" w:rsidR="00A57979" w:rsidRDefault="00A5797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0" w:type="auto"/>
          </w:tcPr>
          <w:p w14:paraId="13E4E497" w14:textId="63E3B6EE" w:rsidR="00A57979" w:rsidRDefault="00A5797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</w:t>
            </w:r>
          </w:p>
        </w:tc>
        <w:tc>
          <w:tcPr>
            <w:tcW w:w="0" w:type="auto"/>
          </w:tcPr>
          <w:p w14:paraId="4F221FCA" w14:textId="3D9E73B3" w:rsidR="00A57979" w:rsidRDefault="00A5797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0" w:type="auto"/>
          </w:tcPr>
          <w:p w14:paraId="6B2A654B" w14:textId="24206F2E" w:rsidR="00A57979" w:rsidRDefault="00A5797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–1.5</w:t>
            </w:r>
          </w:p>
        </w:tc>
      </w:tr>
    </w:tbl>
    <w:p w14:paraId="1959B52A" w14:textId="77777777" w:rsidR="00AE5073" w:rsidRDefault="00AE5073" w:rsidP="00AE507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D3B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134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D3BF9">
        <w:rPr>
          <w:rFonts w:ascii="Times New Roman" w:hAnsi="Times New Roman" w:cs="Times New Roman"/>
          <w:sz w:val="20"/>
          <w:szCs w:val="20"/>
          <w:lang w:val="en-US"/>
        </w:rPr>
        <w:t xml:space="preserve">Determined by </w:t>
      </w:r>
      <w:r>
        <w:rPr>
          <w:rFonts w:ascii="Times New Roman" w:hAnsi="Times New Roman" w:cs="Times New Roman"/>
          <w:sz w:val="20"/>
          <w:szCs w:val="20"/>
          <w:lang w:val="en-US"/>
        </w:rPr>
        <w:t>the most recent recorded data from the</w:t>
      </w:r>
      <w:r w:rsidRPr="00ED3B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D3BF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national occupational health surveillance program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187CBA6" w14:textId="77777777" w:rsidR="00AE5073" w:rsidRPr="00ED3BF9" w:rsidRDefault="00AE5073" w:rsidP="00AE507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D3B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134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D3BF9">
        <w:rPr>
          <w:rFonts w:ascii="Times New Roman" w:hAnsi="Times New Roman" w:cs="Times New Roman"/>
          <w:sz w:val="20"/>
          <w:szCs w:val="20"/>
          <w:lang w:val="en-US"/>
        </w:rPr>
        <w:t>Per 100,000 person-years.</w:t>
      </w:r>
    </w:p>
    <w:p w14:paraId="719C6C67" w14:textId="77777777" w:rsidR="00AE5073" w:rsidRPr="00ED3BF9" w:rsidRDefault="00AE5073" w:rsidP="00AE507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5134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D3BF9">
        <w:rPr>
          <w:rFonts w:ascii="Times New Roman" w:hAnsi="Times New Roman" w:cs="Times New Roman"/>
          <w:sz w:val="20"/>
          <w:szCs w:val="20"/>
          <w:lang w:val="en-US"/>
        </w:rPr>
        <w:t>Adjusted for age, height, body mass index, smoking status</w:t>
      </w:r>
      <w:r>
        <w:rPr>
          <w:rFonts w:ascii="Times New Roman" w:hAnsi="Times New Roman" w:cs="Times New Roman"/>
          <w:sz w:val="20"/>
          <w:szCs w:val="20"/>
          <w:lang w:val="en-US"/>
        </w:rPr>
        <w:t>, and time of surgery (first or second half of the observation period).</w:t>
      </w:r>
    </w:p>
    <w:p w14:paraId="18F7A81A" w14:textId="217634BB" w:rsidR="00AE5073" w:rsidRPr="00ED3BF9" w:rsidRDefault="00AE5073" w:rsidP="00AE50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3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 w:type="page"/>
      </w:r>
      <w:r w:rsidR="007F67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lastRenderedPageBreak/>
        <w:t>Supplemental t</w:t>
      </w:r>
      <w:r w:rsidR="007F677F" w:rsidRPr="007E3D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 xml:space="preserve">able </w:t>
      </w:r>
      <w:r w:rsidR="007F67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  <w:t>3</w:t>
      </w:r>
      <w:r w:rsidRPr="00627E7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relative</w:t>
      </w:r>
      <w:r w:rsidRPr="00ED3BF9">
        <w:rPr>
          <w:rFonts w:ascii="Times New Roman" w:hAnsi="Times New Roman" w:cs="Times New Roman"/>
          <w:sz w:val="24"/>
          <w:szCs w:val="24"/>
          <w:lang w:val="en-US"/>
        </w:rPr>
        <w:t xml:space="preserve"> risk of carpal tunnel syndrome surgery in relation to occupational exposure variables, as determined by the job-exposure matrix</w:t>
      </w:r>
      <w:r>
        <w:rPr>
          <w:rFonts w:ascii="Times New Roman" w:hAnsi="Times New Roman" w:cs="Times New Roman"/>
          <w:sz w:val="24"/>
          <w:szCs w:val="24"/>
          <w:lang w:val="en-US"/>
        </w:rPr>
        <w:t>, using only white-collar workers (and not foremen) as reference group</w:t>
      </w:r>
      <w:r w:rsidRPr="00ED3B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127"/>
        <w:gridCol w:w="1064"/>
        <w:gridCol w:w="1053"/>
        <w:gridCol w:w="1000"/>
        <w:gridCol w:w="1091"/>
        <w:gridCol w:w="1067"/>
        <w:gridCol w:w="1247"/>
      </w:tblGrid>
      <w:tr w:rsidR="00E95F0A" w:rsidRPr="00ED3BF9" w14:paraId="4BD77F47" w14:textId="77777777" w:rsidTr="00FB699A">
        <w:tc>
          <w:tcPr>
            <w:tcW w:w="0" w:type="auto"/>
          </w:tcPr>
          <w:p w14:paraId="6FF8AA82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</w:tcPr>
          <w:p w14:paraId="31B23EDB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0" w:type="auto"/>
          </w:tcPr>
          <w:p w14:paraId="1E221454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 of workers</w:t>
            </w:r>
          </w:p>
        </w:tc>
        <w:tc>
          <w:tcPr>
            <w:tcW w:w="0" w:type="auto"/>
          </w:tcPr>
          <w:p w14:paraId="1C7299E8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son- years</w:t>
            </w:r>
          </w:p>
        </w:tc>
        <w:tc>
          <w:tcPr>
            <w:tcW w:w="0" w:type="auto"/>
          </w:tcPr>
          <w:p w14:paraId="73872661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ases</w:t>
            </w:r>
          </w:p>
        </w:tc>
        <w:tc>
          <w:tcPr>
            <w:tcW w:w="0" w:type="auto"/>
          </w:tcPr>
          <w:p w14:paraId="22D853EC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idence 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01841CD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ris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512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DA130BD" w14:textId="77777777" w:rsidR="00AE5073" w:rsidRPr="00ED3BF9" w:rsidRDefault="00AE5073" w:rsidP="00FB69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</w:tr>
      <w:tr w:rsidR="00E95F0A" w:rsidRPr="00ED3BF9" w14:paraId="72693A33" w14:textId="77777777" w:rsidTr="00FB699A">
        <w:tc>
          <w:tcPr>
            <w:tcW w:w="0" w:type="auto"/>
          </w:tcPr>
          <w:p w14:paraId="253A9E9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collar workers</w:t>
            </w:r>
          </w:p>
        </w:tc>
        <w:tc>
          <w:tcPr>
            <w:tcW w:w="0" w:type="auto"/>
          </w:tcPr>
          <w:p w14:paraId="54E39C04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AE51B06" w14:textId="7AE62F19" w:rsidR="00AE5073" w:rsidRDefault="00626E9E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499</w:t>
            </w:r>
          </w:p>
        </w:tc>
        <w:tc>
          <w:tcPr>
            <w:tcW w:w="0" w:type="auto"/>
          </w:tcPr>
          <w:p w14:paraId="024A794B" w14:textId="58994CF9" w:rsidR="00AE5073" w:rsidRDefault="00626E9E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,720</w:t>
            </w:r>
          </w:p>
        </w:tc>
        <w:tc>
          <w:tcPr>
            <w:tcW w:w="0" w:type="auto"/>
          </w:tcPr>
          <w:p w14:paraId="7E1BE9FD" w14:textId="093CD820" w:rsidR="00AE5073" w:rsidRDefault="00626E9E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</w:tcPr>
          <w:p w14:paraId="0FEC9483" w14:textId="1A1E14FC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26E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20A2AE7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14:paraId="5B1C9411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5F0A" w:rsidRPr="00ED3BF9" w14:paraId="7C1AAC14" w14:textId="77777777" w:rsidTr="00FB699A">
        <w:tc>
          <w:tcPr>
            <w:tcW w:w="0" w:type="auto"/>
          </w:tcPr>
          <w:p w14:paraId="49EAA83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434EC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31B5C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51787C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C1D4F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1497C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E10353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D5689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F0A" w:rsidRPr="00ED3BF9" w14:paraId="61502B49" w14:textId="77777777" w:rsidTr="00FB699A">
        <w:tc>
          <w:tcPr>
            <w:tcW w:w="0" w:type="auto"/>
            <w:vMerge w:val="restart"/>
          </w:tcPr>
          <w:p w14:paraId="2648727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of upper extremity load</w:t>
            </w:r>
          </w:p>
        </w:tc>
        <w:tc>
          <w:tcPr>
            <w:tcW w:w="0" w:type="auto"/>
          </w:tcPr>
          <w:p w14:paraId="445B1BF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764C8E12" w14:textId="35EA4109" w:rsidR="00AE5073" w:rsidRPr="00ED3BF9" w:rsidRDefault="00CB63E1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71F34358" w14:textId="0DDC35D2" w:rsidR="00AE5073" w:rsidRPr="00ED3BF9" w:rsidRDefault="00CB63E1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5</w:t>
            </w:r>
          </w:p>
        </w:tc>
        <w:tc>
          <w:tcPr>
            <w:tcW w:w="0" w:type="auto"/>
          </w:tcPr>
          <w:p w14:paraId="1C6B7C16" w14:textId="3362CDFC" w:rsidR="00AE5073" w:rsidRPr="00ED3BF9" w:rsidRDefault="006E4F2E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0" w:type="auto"/>
          </w:tcPr>
          <w:p w14:paraId="628407DF" w14:textId="37FE409D" w:rsidR="00AE5073" w:rsidRPr="00ED3BF9" w:rsidRDefault="006E4F2E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6</w:t>
            </w:r>
          </w:p>
        </w:tc>
        <w:tc>
          <w:tcPr>
            <w:tcW w:w="0" w:type="auto"/>
          </w:tcPr>
          <w:p w14:paraId="7E2ED278" w14:textId="46B40382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E4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54D4B57" w14:textId="192BCFA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E4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6E4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95F0A" w:rsidRPr="00ED3BF9" w14:paraId="00691671" w14:textId="77777777" w:rsidTr="00FB699A">
        <w:tc>
          <w:tcPr>
            <w:tcW w:w="0" w:type="auto"/>
            <w:vMerge/>
          </w:tcPr>
          <w:p w14:paraId="5B9971D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B0917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8C9EFC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936</w:t>
            </w:r>
          </w:p>
        </w:tc>
        <w:tc>
          <w:tcPr>
            <w:tcW w:w="0" w:type="auto"/>
          </w:tcPr>
          <w:p w14:paraId="15FF915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73,091</w:t>
            </w:r>
          </w:p>
        </w:tc>
        <w:tc>
          <w:tcPr>
            <w:tcW w:w="0" w:type="auto"/>
          </w:tcPr>
          <w:p w14:paraId="0876678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46</w:t>
            </w:r>
          </w:p>
        </w:tc>
        <w:tc>
          <w:tcPr>
            <w:tcW w:w="0" w:type="auto"/>
          </w:tcPr>
          <w:p w14:paraId="416D979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.3</w:t>
            </w:r>
          </w:p>
        </w:tc>
        <w:tc>
          <w:tcPr>
            <w:tcW w:w="0" w:type="auto"/>
          </w:tcPr>
          <w:p w14:paraId="245DE3B0" w14:textId="3C82B379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E4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0F48A43" w14:textId="071C39C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E4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FE4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E95F0A" w:rsidRPr="00ED3BF9" w14:paraId="166C19F6" w14:textId="77777777" w:rsidTr="00FB699A">
        <w:tc>
          <w:tcPr>
            <w:tcW w:w="0" w:type="auto"/>
            <w:vMerge/>
          </w:tcPr>
          <w:p w14:paraId="5A8EA85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DC1F4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14:paraId="70A854E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,401</w:t>
            </w:r>
          </w:p>
        </w:tc>
        <w:tc>
          <w:tcPr>
            <w:tcW w:w="0" w:type="auto"/>
          </w:tcPr>
          <w:p w14:paraId="04CD527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08577</w:t>
            </w:r>
          </w:p>
        </w:tc>
        <w:tc>
          <w:tcPr>
            <w:tcW w:w="0" w:type="auto"/>
          </w:tcPr>
          <w:p w14:paraId="53E2974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45</w:t>
            </w:r>
          </w:p>
        </w:tc>
        <w:tc>
          <w:tcPr>
            <w:tcW w:w="0" w:type="auto"/>
          </w:tcPr>
          <w:p w14:paraId="36D30B3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4</w:t>
            </w:r>
          </w:p>
        </w:tc>
        <w:tc>
          <w:tcPr>
            <w:tcW w:w="0" w:type="auto"/>
          </w:tcPr>
          <w:p w14:paraId="5960FC57" w14:textId="2068BD5A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0F5C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78BD6F84" w14:textId="5AB5389C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0F5C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3.</w:t>
            </w:r>
            <w:r w:rsidR="000F5C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95F0A" w:rsidRPr="00ED3BF9" w14:paraId="1C5F7567" w14:textId="77777777" w:rsidTr="00FB699A">
        <w:tc>
          <w:tcPr>
            <w:tcW w:w="0" w:type="auto"/>
          </w:tcPr>
          <w:p w14:paraId="4C2CA15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36A8E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FA6A0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C26CA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CF21E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546F9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49B11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1AE8B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F0A" w:rsidRPr="00ED3BF9" w14:paraId="45B3CCE1" w14:textId="77777777" w:rsidTr="00FB699A">
        <w:tc>
          <w:tcPr>
            <w:tcW w:w="0" w:type="auto"/>
            <w:vMerge w:val="restart"/>
          </w:tcPr>
          <w:p w14:paraId="1527A29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repetitive wrist flexion and extension</w:t>
            </w:r>
          </w:p>
        </w:tc>
        <w:tc>
          <w:tcPr>
            <w:tcW w:w="0" w:type="auto"/>
          </w:tcPr>
          <w:p w14:paraId="2C967C1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24224489" w14:textId="1A09A705" w:rsidR="00AE5073" w:rsidRPr="00ED3BF9" w:rsidRDefault="009B25F5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</w:tcPr>
          <w:p w14:paraId="51AC03A0" w14:textId="56CC3520" w:rsidR="00AE5073" w:rsidRPr="00ED3BF9" w:rsidRDefault="00BA46C4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18,870</w:t>
            </w:r>
          </w:p>
        </w:tc>
        <w:tc>
          <w:tcPr>
            <w:tcW w:w="0" w:type="auto"/>
          </w:tcPr>
          <w:p w14:paraId="4F13F262" w14:textId="28C7A21F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 w:rsidR="00BA4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</w:t>
            </w:r>
          </w:p>
        </w:tc>
        <w:tc>
          <w:tcPr>
            <w:tcW w:w="0" w:type="auto"/>
          </w:tcPr>
          <w:p w14:paraId="4B466A99" w14:textId="25F5A1DA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A4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4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677456FB" w14:textId="7EEE9D61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BA4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7539CE7F" w14:textId="229E0E0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A4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BA4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95F0A" w:rsidRPr="00ED3BF9" w14:paraId="7D1045E0" w14:textId="77777777" w:rsidTr="00FB699A">
        <w:tc>
          <w:tcPr>
            <w:tcW w:w="0" w:type="auto"/>
            <w:vMerge/>
          </w:tcPr>
          <w:p w14:paraId="1DC7BF9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0CB96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A315FD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323</w:t>
            </w:r>
          </w:p>
        </w:tc>
        <w:tc>
          <w:tcPr>
            <w:tcW w:w="0" w:type="auto"/>
          </w:tcPr>
          <w:p w14:paraId="0336702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,237</w:t>
            </w:r>
          </w:p>
        </w:tc>
        <w:tc>
          <w:tcPr>
            <w:tcW w:w="0" w:type="auto"/>
          </w:tcPr>
          <w:p w14:paraId="5A79791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  <w:tc>
          <w:tcPr>
            <w:tcW w:w="0" w:type="auto"/>
          </w:tcPr>
          <w:p w14:paraId="0127109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6</w:t>
            </w:r>
          </w:p>
        </w:tc>
        <w:tc>
          <w:tcPr>
            <w:tcW w:w="0" w:type="auto"/>
          </w:tcPr>
          <w:p w14:paraId="52B377C5" w14:textId="2F6FE05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63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A06AC64" w14:textId="3C096FE3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63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C63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95F0A" w:rsidRPr="00ED3BF9" w14:paraId="435E17B5" w14:textId="77777777" w:rsidTr="00FB699A">
        <w:tc>
          <w:tcPr>
            <w:tcW w:w="0" w:type="auto"/>
            <w:vMerge/>
          </w:tcPr>
          <w:p w14:paraId="7455A28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47F9B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14:paraId="2843CD0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,083</w:t>
            </w:r>
          </w:p>
        </w:tc>
        <w:tc>
          <w:tcPr>
            <w:tcW w:w="0" w:type="auto"/>
          </w:tcPr>
          <w:p w14:paraId="4C1C6BF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27,597</w:t>
            </w:r>
          </w:p>
        </w:tc>
        <w:tc>
          <w:tcPr>
            <w:tcW w:w="0" w:type="auto"/>
          </w:tcPr>
          <w:p w14:paraId="7965C87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64</w:t>
            </w:r>
          </w:p>
        </w:tc>
        <w:tc>
          <w:tcPr>
            <w:tcW w:w="0" w:type="auto"/>
          </w:tcPr>
          <w:p w14:paraId="50C7E40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9</w:t>
            </w:r>
          </w:p>
        </w:tc>
        <w:tc>
          <w:tcPr>
            <w:tcW w:w="0" w:type="auto"/>
          </w:tcPr>
          <w:p w14:paraId="1F84C5BA" w14:textId="7C960B3D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AB7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43A245D7" w14:textId="3E3B2EB5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AB7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3.</w:t>
            </w:r>
            <w:r w:rsidR="00AB7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E95F0A" w:rsidRPr="00ED3BF9" w14:paraId="0CF14588" w14:textId="77777777" w:rsidTr="00FB699A">
        <w:tc>
          <w:tcPr>
            <w:tcW w:w="0" w:type="auto"/>
          </w:tcPr>
          <w:p w14:paraId="0BC042F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D69B4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0FFBE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4002E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BCD31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FA7AB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4266C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6E48F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F0A" w:rsidRPr="00ED3BF9" w14:paraId="1ECF967D" w14:textId="77777777" w:rsidTr="00FB699A">
        <w:tc>
          <w:tcPr>
            <w:tcW w:w="0" w:type="auto"/>
            <w:vMerge w:val="restart"/>
          </w:tcPr>
          <w:p w14:paraId="1F052F2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full wrist extension</w:t>
            </w:r>
          </w:p>
        </w:tc>
        <w:tc>
          <w:tcPr>
            <w:tcW w:w="0" w:type="auto"/>
          </w:tcPr>
          <w:p w14:paraId="24EF90B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15906FC4" w14:textId="21D7C846" w:rsidR="00AE5073" w:rsidRPr="00ED3BF9" w:rsidRDefault="00087C98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,774</w:t>
            </w:r>
          </w:p>
        </w:tc>
        <w:tc>
          <w:tcPr>
            <w:tcW w:w="0" w:type="auto"/>
          </w:tcPr>
          <w:p w14:paraId="611C6228" w14:textId="4F4B6A19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 w:rsidR="00087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87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</w:t>
            </w:r>
          </w:p>
        </w:tc>
        <w:tc>
          <w:tcPr>
            <w:tcW w:w="0" w:type="auto"/>
          </w:tcPr>
          <w:p w14:paraId="18EE7BF7" w14:textId="62151B3B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 w:rsidR="007E22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</w:t>
            </w:r>
          </w:p>
        </w:tc>
        <w:tc>
          <w:tcPr>
            <w:tcW w:w="0" w:type="auto"/>
          </w:tcPr>
          <w:p w14:paraId="101667A2" w14:textId="3DA5325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E22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E22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6926E78" w14:textId="5DBEBA82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2734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AA4C968" w14:textId="6D86D95D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734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2734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734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95F0A" w:rsidRPr="00ED3BF9" w14:paraId="2311E15B" w14:textId="77777777" w:rsidTr="00FB699A">
        <w:tc>
          <w:tcPr>
            <w:tcW w:w="0" w:type="auto"/>
            <w:vMerge/>
          </w:tcPr>
          <w:p w14:paraId="1CCD0F0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C7572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767C03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,593</w:t>
            </w:r>
          </w:p>
        </w:tc>
        <w:tc>
          <w:tcPr>
            <w:tcW w:w="0" w:type="auto"/>
          </w:tcPr>
          <w:p w14:paraId="4247107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55,251</w:t>
            </w:r>
          </w:p>
        </w:tc>
        <w:tc>
          <w:tcPr>
            <w:tcW w:w="0" w:type="auto"/>
          </w:tcPr>
          <w:p w14:paraId="3B50C04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42</w:t>
            </w:r>
          </w:p>
        </w:tc>
        <w:tc>
          <w:tcPr>
            <w:tcW w:w="0" w:type="auto"/>
          </w:tcPr>
          <w:p w14:paraId="23ED9CC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3</w:t>
            </w:r>
          </w:p>
        </w:tc>
        <w:tc>
          <w:tcPr>
            <w:tcW w:w="0" w:type="auto"/>
          </w:tcPr>
          <w:p w14:paraId="6DA4DD47" w14:textId="40093BD2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9C48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8C9DC36" w14:textId="5AB454E0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5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B2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2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95F0A" w:rsidRPr="00ED3BF9" w14:paraId="1E3C7AAA" w14:textId="77777777" w:rsidTr="00FB699A">
        <w:tc>
          <w:tcPr>
            <w:tcW w:w="0" w:type="auto"/>
            <w:vMerge/>
          </w:tcPr>
          <w:p w14:paraId="7FFF1C7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F3510C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14:paraId="29794181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BD2CD5A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11CC737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8137ACC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E5ABA93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9B48AC4" w14:textId="77777777" w:rsidR="00AE5073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5F0A" w:rsidRPr="00ED3BF9" w14:paraId="2042D6F9" w14:textId="77777777" w:rsidTr="00FB699A">
        <w:tc>
          <w:tcPr>
            <w:tcW w:w="0" w:type="auto"/>
          </w:tcPr>
          <w:p w14:paraId="113A902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EB9953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9F3A4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8B659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C5741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02EC0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2563F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78E70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F0A" w:rsidRPr="00ED3BF9" w14:paraId="6EDC64B4" w14:textId="77777777" w:rsidTr="00FB699A">
        <w:tc>
          <w:tcPr>
            <w:tcW w:w="0" w:type="auto"/>
            <w:vMerge w:val="restart"/>
          </w:tcPr>
          <w:p w14:paraId="3F3DDE7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of power grip</w:t>
            </w:r>
          </w:p>
        </w:tc>
        <w:tc>
          <w:tcPr>
            <w:tcW w:w="0" w:type="auto"/>
          </w:tcPr>
          <w:p w14:paraId="438CEE3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109BDCDF" w14:textId="12D039DA" w:rsidR="00AE5073" w:rsidRPr="00ED3BF9" w:rsidRDefault="00BB362A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1</w:t>
            </w:r>
          </w:p>
        </w:tc>
        <w:tc>
          <w:tcPr>
            <w:tcW w:w="0" w:type="auto"/>
          </w:tcPr>
          <w:p w14:paraId="46751A86" w14:textId="7A3EB886" w:rsidR="00AE5073" w:rsidRPr="00ED3BF9" w:rsidRDefault="00AD53B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</w:t>
            </w:r>
          </w:p>
        </w:tc>
        <w:tc>
          <w:tcPr>
            <w:tcW w:w="0" w:type="auto"/>
          </w:tcPr>
          <w:p w14:paraId="15875369" w14:textId="55710CA8" w:rsidR="00AE5073" w:rsidRPr="00ED3BF9" w:rsidRDefault="00C66708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0" w:type="auto"/>
          </w:tcPr>
          <w:p w14:paraId="039796A0" w14:textId="3A78F091" w:rsidR="00AE5073" w:rsidRPr="00ED3BF9" w:rsidRDefault="00C66708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</w:t>
            </w:r>
          </w:p>
        </w:tc>
        <w:tc>
          <w:tcPr>
            <w:tcW w:w="0" w:type="auto"/>
          </w:tcPr>
          <w:p w14:paraId="697A236E" w14:textId="0F7318CF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0DAE32B8" w14:textId="3F579F21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5F0A" w:rsidRPr="00ED3BF9" w14:paraId="1A72BBF4" w14:textId="77777777" w:rsidTr="00FB699A">
        <w:tc>
          <w:tcPr>
            <w:tcW w:w="0" w:type="auto"/>
            <w:vMerge/>
          </w:tcPr>
          <w:p w14:paraId="18103F8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2612A4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249FCDA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,197</w:t>
            </w:r>
          </w:p>
        </w:tc>
        <w:tc>
          <w:tcPr>
            <w:tcW w:w="0" w:type="auto"/>
          </w:tcPr>
          <w:p w14:paraId="21A1035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4,978</w:t>
            </w:r>
          </w:p>
        </w:tc>
        <w:tc>
          <w:tcPr>
            <w:tcW w:w="0" w:type="auto"/>
          </w:tcPr>
          <w:p w14:paraId="3909F6A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54</w:t>
            </w:r>
          </w:p>
        </w:tc>
        <w:tc>
          <w:tcPr>
            <w:tcW w:w="0" w:type="auto"/>
          </w:tcPr>
          <w:p w14:paraId="4E471FA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.8</w:t>
            </w:r>
          </w:p>
        </w:tc>
        <w:tc>
          <w:tcPr>
            <w:tcW w:w="0" w:type="auto"/>
          </w:tcPr>
          <w:p w14:paraId="199741F6" w14:textId="1FEBE419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ACA357C" w14:textId="280E9135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E95F0A" w:rsidRPr="00ED3BF9" w14:paraId="41C9970F" w14:textId="77777777" w:rsidTr="00FB699A">
        <w:tc>
          <w:tcPr>
            <w:tcW w:w="0" w:type="auto"/>
            <w:vMerge/>
          </w:tcPr>
          <w:p w14:paraId="3EA1345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960D58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14:paraId="22EB73A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,389</w:t>
            </w:r>
          </w:p>
        </w:tc>
        <w:tc>
          <w:tcPr>
            <w:tcW w:w="0" w:type="auto"/>
          </w:tcPr>
          <w:p w14:paraId="3DC1AE6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41,772</w:t>
            </w:r>
          </w:p>
        </w:tc>
        <w:tc>
          <w:tcPr>
            <w:tcW w:w="0" w:type="auto"/>
          </w:tcPr>
          <w:p w14:paraId="4A4D921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74</w:t>
            </w:r>
          </w:p>
        </w:tc>
        <w:tc>
          <w:tcPr>
            <w:tcW w:w="0" w:type="auto"/>
          </w:tcPr>
          <w:p w14:paraId="1CEA7E4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.0</w:t>
            </w:r>
          </w:p>
        </w:tc>
        <w:tc>
          <w:tcPr>
            <w:tcW w:w="0" w:type="auto"/>
          </w:tcPr>
          <w:p w14:paraId="6AFB68A5" w14:textId="677A0DB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49EA6FA3" w14:textId="0E79ED2E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E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95F0A" w:rsidRPr="00ED3BF9" w14:paraId="674EA715" w14:textId="77777777" w:rsidTr="00FB699A">
        <w:tc>
          <w:tcPr>
            <w:tcW w:w="0" w:type="auto"/>
          </w:tcPr>
          <w:p w14:paraId="6DB4E1E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4C4C3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15A5D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87EF3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F1D19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02BDA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320C0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034A8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F0A" w:rsidRPr="00ED3BF9" w14:paraId="6C136AB6" w14:textId="77777777" w:rsidTr="00FB699A">
        <w:tc>
          <w:tcPr>
            <w:tcW w:w="0" w:type="auto"/>
            <w:vMerge w:val="restart"/>
          </w:tcPr>
          <w:p w14:paraId="4F6CB78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pinch grip use</w:t>
            </w:r>
          </w:p>
        </w:tc>
        <w:tc>
          <w:tcPr>
            <w:tcW w:w="0" w:type="auto"/>
          </w:tcPr>
          <w:p w14:paraId="18C8B8C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6764F611" w14:textId="1856FBD4" w:rsidR="00AE5073" w:rsidRPr="00ED3BF9" w:rsidRDefault="00CD032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</w:t>
            </w:r>
          </w:p>
        </w:tc>
        <w:tc>
          <w:tcPr>
            <w:tcW w:w="0" w:type="auto"/>
          </w:tcPr>
          <w:p w14:paraId="2740D33A" w14:textId="57D3B77B" w:rsidR="00AE5073" w:rsidRPr="00ED3BF9" w:rsidRDefault="00CD032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,397</w:t>
            </w:r>
          </w:p>
        </w:tc>
        <w:tc>
          <w:tcPr>
            <w:tcW w:w="0" w:type="auto"/>
          </w:tcPr>
          <w:p w14:paraId="7CF424DE" w14:textId="22C9EBD9" w:rsidR="00AE5073" w:rsidRPr="00ED3BF9" w:rsidRDefault="00B36B0B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</w:t>
            </w:r>
          </w:p>
        </w:tc>
        <w:tc>
          <w:tcPr>
            <w:tcW w:w="0" w:type="auto"/>
          </w:tcPr>
          <w:p w14:paraId="3D375FD2" w14:textId="7799500A" w:rsidR="00AE5073" w:rsidRPr="00ED3BF9" w:rsidRDefault="00B36B0B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6</w:t>
            </w:r>
          </w:p>
        </w:tc>
        <w:tc>
          <w:tcPr>
            <w:tcW w:w="0" w:type="auto"/>
          </w:tcPr>
          <w:p w14:paraId="1063C8D8" w14:textId="5D4E7A9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B00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5F1CB9DE" w14:textId="745F0D39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B00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2</w:t>
            </w:r>
          </w:p>
        </w:tc>
      </w:tr>
      <w:tr w:rsidR="00E95F0A" w:rsidRPr="00ED3BF9" w14:paraId="626EABD4" w14:textId="77777777" w:rsidTr="00FB699A">
        <w:tc>
          <w:tcPr>
            <w:tcW w:w="0" w:type="auto"/>
            <w:vMerge/>
          </w:tcPr>
          <w:p w14:paraId="3FF1CBF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2B9D2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637A3E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,371</w:t>
            </w:r>
          </w:p>
        </w:tc>
        <w:tc>
          <w:tcPr>
            <w:tcW w:w="0" w:type="auto"/>
          </w:tcPr>
          <w:p w14:paraId="0F978F2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68,687</w:t>
            </w:r>
          </w:p>
        </w:tc>
        <w:tc>
          <w:tcPr>
            <w:tcW w:w="0" w:type="auto"/>
          </w:tcPr>
          <w:p w14:paraId="445B10B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04</w:t>
            </w:r>
          </w:p>
        </w:tc>
        <w:tc>
          <w:tcPr>
            <w:tcW w:w="0" w:type="auto"/>
          </w:tcPr>
          <w:p w14:paraId="749D6F5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0</w:t>
            </w:r>
          </w:p>
        </w:tc>
        <w:tc>
          <w:tcPr>
            <w:tcW w:w="0" w:type="auto"/>
          </w:tcPr>
          <w:p w14:paraId="56C4FFD2" w14:textId="47C49F91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E7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5E970383" w14:textId="160C29C5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E7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D5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D5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95F0A" w:rsidRPr="00ED3BF9" w14:paraId="7C56E98C" w14:textId="77777777" w:rsidTr="00FB699A">
        <w:tc>
          <w:tcPr>
            <w:tcW w:w="0" w:type="auto"/>
            <w:vMerge/>
          </w:tcPr>
          <w:p w14:paraId="4AC2CBC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E10F42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14:paraId="5B743C7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,583</w:t>
            </w:r>
          </w:p>
        </w:tc>
        <w:tc>
          <w:tcPr>
            <w:tcW w:w="0" w:type="auto"/>
          </w:tcPr>
          <w:p w14:paraId="15414E9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5,619</w:t>
            </w:r>
          </w:p>
        </w:tc>
        <w:tc>
          <w:tcPr>
            <w:tcW w:w="0" w:type="auto"/>
          </w:tcPr>
          <w:p w14:paraId="0570E62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78</w:t>
            </w:r>
          </w:p>
        </w:tc>
        <w:tc>
          <w:tcPr>
            <w:tcW w:w="0" w:type="auto"/>
          </w:tcPr>
          <w:p w14:paraId="5739295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9</w:t>
            </w:r>
          </w:p>
        </w:tc>
        <w:tc>
          <w:tcPr>
            <w:tcW w:w="0" w:type="auto"/>
          </w:tcPr>
          <w:p w14:paraId="46F41F5C" w14:textId="467F72FD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23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1E63F912" w14:textId="2ADF748E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23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F23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E95F0A" w:rsidRPr="00ED3BF9" w14:paraId="3507D60C" w14:textId="77777777" w:rsidTr="00FB699A">
        <w:tc>
          <w:tcPr>
            <w:tcW w:w="0" w:type="auto"/>
          </w:tcPr>
          <w:p w14:paraId="2D4AA10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10B5C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1B6A04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BEEE8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D25B9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0F499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876BD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40123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F0A" w:rsidRPr="00ED3BF9" w14:paraId="78314497" w14:textId="77777777" w:rsidTr="00FB699A">
        <w:tc>
          <w:tcPr>
            <w:tcW w:w="0" w:type="auto"/>
            <w:vMerge w:val="restart"/>
          </w:tcPr>
          <w:p w14:paraId="08AB4CD3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handheld tool use</w:t>
            </w:r>
          </w:p>
        </w:tc>
        <w:tc>
          <w:tcPr>
            <w:tcW w:w="0" w:type="auto"/>
          </w:tcPr>
          <w:p w14:paraId="2EAF00F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0AC3B934" w14:textId="7EE3957E" w:rsidR="00AE5073" w:rsidRPr="00ED3BF9" w:rsidRDefault="005A7880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</w:t>
            </w:r>
          </w:p>
        </w:tc>
        <w:tc>
          <w:tcPr>
            <w:tcW w:w="0" w:type="auto"/>
          </w:tcPr>
          <w:p w14:paraId="11A4B458" w14:textId="556935AD" w:rsidR="00AE5073" w:rsidRPr="00ED3BF9" w:rsidRDefault="00F61B14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</w:t>
            </w:r>
          </w:p>
        </w:tc>
        <w:tc>
          <w:tcPr>
            <w:tcW w:w="0" w:type="auto"/>
          </w:tcPr>
          <w:p w14:paraId="76A74D23" w14:textId="6D30321A" w:rsidR="00AE5073" w:rsidRPr="00ED3BF9" w:rsidRDefault="006672C9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</w:t>
            </w:r>
          </w:p>
        </w:tc>
        <w:tc>
          <w:tcPr>
            <w:tcW w:w="0" w:type="auto"/>
          </w:tcPr>
          <w:p w14:paraId="0B472843" w14:textId="16F6FF52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42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42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43E03F39" w14:textId="1470CBA3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50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0CE63FFB" w14:textId="30120416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50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950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95F0A" w:rsidRPr="00ED3BF9" w14:paraId="54DE69A3" w14:textId="77777777" w:rsidTr="00FB699A">
        <w:tc>
          <w:tcPr>
            <w:tcW w:w="0" w:type="auto"/>
            <w:vMerge/>
          </w:tcPr>
          <w:p w14:paraId="15214ED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DA5CD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92913B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159</w:t>
            </w:r>
          </w:p>
        </w:tc>
        <w:tc>
          <w:tcPr>
            <w:tcW w:w="0" w:type="auto"/>
          </w:tcPr>
          <w:p w14:paraId="07E69C1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,940</w:t>
            </w:r>
          </w:p>
        </w:tc>
        <w:tc>
          <w:tcPr>
            <w:tcW w:w="0" w:type="auto"/>
          </w:tcPr>
          <w:p w14:paraId="34FDF55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</w:t>
            </w:r>
          </w:p>
        </w:tc>
        <w:tc>
          <w:tcPr>
            <w:tcW w:w="0" w:type="auto"/>
          </w:tcPr>
          <w:p w14:paraId="0DB906A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9</w:t>
            </w:r>
          </w:p>
        </w:tc>
        <w:tc>
          <w:tcPr>
            <w:tcW w:w="0" w:type="auto"/>
          </w:tcPr>
          <w:p w14:paraId="0E4139E5" w14:textId="60B9BE3F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913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7756B804" w14:textId="0A27DC53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13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13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13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95F0A" w:rsidRPr="00ED3BF9" w14:paraId="44489C16" w14:textId="77777777" w:rsidTr="00FB699A">
        <w:tc>
          <w:tcPr>
            <w:tcW w:w="0" w:type="auto"/>
            <w:vMerge/>
          </w:tcPr>
          <w:p w14:paraId="7387798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4E8F7B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14:paraId="73E32E5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,331</w:t>
            </w:r>
          </w:p>
        </w:tc>
        <w:tc>
          <w:tcPr>
            <w:tcW w:w="0" w:type="auto"/>
          </w:tcPr>
          <w:p w14:paraId="6D756C1C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92,014</w:t>
            </w:r>
          </w:p>
        </w:tc>
        <w:tc>
          <w:tcPr>
            <w:tcW w:w="0" w:type="auto"/>
          </w:tcPr>
          <w:p w14:paraId="4CC16A7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62</w:t>
            </w:r>
          </w:p>
        </w:tc>
        <w:tc>
          <w:tcPr>
            <w:tcW w:w="0" w:type="auto"/>
          </w:tcPr>
          <w:p w14:paraId="331EB15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.4</w:t>
            </w:r>
          </w:p>
        </w:tc>
        <w:tc>
          <w:tcPr>
            <w:tcW w:w="0" w:type="auto"/>
          </w:tcPr>
          <w:p w14:paraId="3B8673CE" w14:textId="13C2BCF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062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301582D3" w14:textId="641B1D98" w:rsidR="00AE5073" w:rsidRPr="00ED3BF9" w:rsidRDefault="000625B2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95F0A" w:rsidRPr="00ED3BF9" w14:paraId="2E30BCF6" w14:textId="77777777" w:rsidTr="00FB699A">
        <w:tc>
          <w:tcPr>
            <w:tcW w:w="0" w:type="auto"/>
          </w:tcPr>
          <w:p w14:paraId="3098E41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740A7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C37B7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632E4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7F4768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72D24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F90BF0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4BC77D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F0A" w:rsidRPr="00ED3BF9" w14:paraId="4C123A0C" w14:textId="77777777" w:rsidTr="00FB699A">
        <w:tc>
          <w:tcPr>
            <w:tcW w:w="0" w:type="auto"/>
            <w:vMerge w:val="restart"/>
          </w:tcPr>
          <w:p w14:paraId="1ECDE5D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itude of hand-arm vib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osure</w:t>
            </w:r>
          </w:p>
        </w:tc>
        <w:tc>
          <w:tcPr>
            <w:tcW w:w="0" w:type="auto"/>
          </w:tcPr>
          <w:p w14:paraId="5BF70C9F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2FAC0D59" w14:textId="03B9A94E" w:rsidR="00AE5073" w:rsidRPr="00ED3BF9" w:rsidRDefault="00E95F0A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</w:t>
            </w:r>
          </w:p>
        </w:tc>
        <w:tc>
          <w:tcPr>
            <w:tcW w:w="0" w:type="auto"/>
          </w:tcPr>
          <w:p w14:paraId="7688E426" w14:textId="7A2104BA" w:rsidR="00AE5073" w:rsidRPr="00ED3BF9" w:rsidRDefault="00E95F0A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74,272</w:t>
            </w:r>
          </w:p>
        </w:tc>
        <w:tc>
          <w:tcPr>
            <w:tcW w:w="0" w:type="auto"/>
          </w:tcPr>
          <w:p w14:paraId="7CA57751" w14:textId="09F70A2B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 w:rsidR="00E95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</w:t>
            </w:r>
          </w:p>
        </w:tc>
        <w:tc>
          <w:tcPr>
            <w:tcW w:w="0" w:type="auto"/>
          </w:tcPr>
          <w:p w14:paraId="72DF65D2" w14:textId="56301243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95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95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7F520BD1" w14:textId="3F08EFEC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1240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99C4BBD" w14:textId="5F62889D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06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.</w:t>
            </w:r>
            <w:r w:rsidR="00506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95F0A" w:rsidRPr="00ED3BF9" w14:paraId="09DA6890" w14:textId="77777777" w:rsidTr="00FB699A">
        <w:tc>
          <w:tcPr>
            <w:tcW w:w="0" w:type="auto"/>
            <w:vMerge/>
          </w:tcPr>
          <w:p w14:paraId="7249B486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9F748A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0468F59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,407</w:t>
            </w:r>
          </w:p>
        </w:tc>
        <w:tc>
          <w:tcPr>
            <w:tcW w:w="0" w:type="auto"/>
          </w:tcPr>
          <w:p w14:paraId="3DF63288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83,158</w:t>
            </w:r>
          </w:p>
        </w:tc>
        <w:tc>
          <w:tcPr>
            <w:tcW w:w="0" w:type="auto"/>
          </w:tcPr>
          <w:p w14:paraId="28FD662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22</w:t>
            </w:r>
          </w:p>
        </w:tc>
        <w:tc>
          <w:tcPr>
            <w:tcW w:w="0" w:type="auto"/>
          </w:tcPr>
          <w:p w14:paraId="1C447202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.2</w:t>
            </w:r>
          </w:p>
        </w:tc>
        <w:tc>
          <w:tcPr>
            <w:tcW w:w="0" w:type="auto"/>
          </w:tcPr>
          <w:p w14:paraId="08D68508" w14:textId="493D754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586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28BA3044" w14:textId="05FEC0D4" w:rsidR="00AE5073" w:rsidRPr="00ED3BF9" w:rsidRDefault="00586382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BA3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E5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3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95F0A" w:rsidRPr="00ED3BF9" w14:paraId="3E50A0DB" w14:textId="77777777" w:rsidTr="00FB699A">
        <w:tc>
          <w:tcPr>
            <w:tcW w:w="0" w:type="auto"/>
            <w:vMerge/>
          </w:tcPr>
          <w:p w14:paraId="1AEA173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891D41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14:paraId="243407A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214</w:t>
            </w:r>
          </w:p>
        </w:tc>
        <w:tc>
          <w:tcPr>
            <w:tcW w:w="0" w:type="auto"/>
          </w:tcPr>
          <w:p w14:paraId="7B165E9E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,273</w:t>
            </w:r>
          </w:p>
        </w:tc>
        <w:tc>
          <w:tcPr>
            <w:tcW w:w="0" w:type="auto"/>
          </w:tcPr>
          <w:p w14:paraId="2438C225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</w:t>
            </w:r>
          </w:p>
        </w:tc>
        <w:tc>
          <w:tcPr>
            <w:tcW w:w="0" w:type="auto"/>
          </w:tcPr>
          <w:p w14:paraId="307CCAE7" w14:textId="77777777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.3</w:t>
            </w:r>
          </w:p>
        </w:tc>
        <w:tc>
          <w:tcPr>
            <w:tcW w:w="0" w:type="auto"/>
          </w:tcPr>
          <w:p w14:paraId="3E80C201" w14:textId="5282A46F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1F71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C9F8224" w14:textId="6BD07C61" w:rsidR="00AE5073" w:rsidRPr="00ED3BF9" w:rsidRDefault="00AE5073" w:rsidP="00FB69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5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382D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82D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14:paraId="3637BC1D" w14:textId="77777777" w:rsidR="00AE5073" w:rsidRPr="00ED3BF9" w:rsidRDefault="00AE5073" w:rsidP="00AE507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F75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D3BF9">
        <w:rPr>
          <w:rFonts w:ascii="Times New Roman" w:hAnsi="Times New Roman" w:cs="Times New Roman"/>
          <w:sz w:val="20"/>
          <w:szCs w:val="20"/>
          <w:lang w:val="en-US"/>
        </w:rPr>
        <w:t>Per 100,000 person-years.</w:t>
      </w:r>
    </w:p>
    <w:p w14:paraId="1338741D" w14:textId="77777777" w:rsidR="00AE5073" w:rsidRDefault="00AE5073" w:rsidP="00AE507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CF75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D3BF9">
        <w:rPr>
          <w:rFonts w:ascii="Times New Roman" w:hAnsi="Times New Roman" w:cs="Times New Roman"/>
          <w:sz w:val="20"/>
          <w:szCs w:val="20"/>
          <w:lang w:val="en-US"/>
        </w:rPr>
        <w:t>Adjusted for age, height, body mass index, smoking status</w:t>
      </w:r>
      <w:r>
        <w:rPr>
          <w:rFonts w:ascii="Times New Roman" w:hAnsi="Times New Roman" w:cs="Times New Roman"/>
          <w:sz w:val="20"/>
          <w:szCs w:val="20"/>
          <w:lang w:val="en-US"/>
        </w:rPr>
        <w:t>, and time of surgery (first or second half of the observation period).</w:t>
      </w:r>
    </w:p>
    <w:p w14:paraId="0EC1CADD" w14:textId="1A72208D" w:rsidR="006B6E25" w:rsidRPr="006B6E25" w:rsidRDefault="00946007">
      <w:pPr>
        <w:rPr>
          <w:rFonts w:ascii="Times New Roman" w:hAnsi="Times New Roman" w:cs="Times New Roman"/>
          <w:sz w:val="24"/>
          <w:szCs w:val="24"/>
        </w:rPr>
      </w:pPr>
      <w:r w:rsidRPr="001F4181">
        <w:rPr>
          <w:b/>
          <w:bCs/>
          <w:lang w:val="en-US"/>
        </w:rPr>
        <w:br w:type="page"/>
      </w:r>
      <w:r w:rsidR="006B6E25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0987D7B0" wp14:editId="248C4DD1">
            <wp:extent cx="5760720" cy="4067810"/>
            <wp:effectExtent l="0" t="0" r="0" b="8890"/>
            <wp:docPr id="1" name="Bildobjekt 1" descr="En bild som visar text, skärmbild, desig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, skärmbild, design&#10;&#10;Automatiskt genererad beskrivn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00D1D" w14:textId="77677C87" w:rsidR="00986D84" w:rsidRPr="001F4181" w:rsidRDefault="007F67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418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</w:t>
      </w:r>
      <w:r w:rsidR="00946007" w:rsidRPr="001F41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Pr="001F418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946007" w:rsidRPr="001F41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46007">
        <w:rPr>
          <w:rFonts w:ascii="Times New Roman" w:hAnsi="Times New Roman" w:cs="Times New Roman"/>
          <w:sz w:val="24"/>
          <w:szCs w:val="24"/>
          <w:lang w:val="en-US"/>
        </w:rPr>
        <w:t>The incidence</w:t>
      </w:r>
      <w:r w:rsidR="00946007" w:rsidRPr="00ED3BF9">
        <w:rPr>
          <w:rFonts w:ascii="Times New Roman" w:hAnsi="Times New Roman" w:cs="Times New Roman"/>
          <w:sz w:val="24"/>
          <w:szCs w:val="24"/>
          <w:lang w:val="en-US"/>
        </w:rPr>
        <w:t xml:space="preserve"> rate of surgery for carpal tunnel syndrome</w:t>
      </w:r>
      <w:r w:rsidR="0094600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46007" w:rsidRPr="00ED3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6007">
        <w:rPr>
          <w:rFonts w:ascii="Times New Roman" w:hAnsi="Times New Roman" w:cs="Times New Roman"/>
          <w:sz w:val="24"/>
          <w:szCs w:val="24"/>
          <w:lang w:val="en-US"/>
        </w:rPr>
        <w:t xml:space="preserve">modeled </w:t>
      </w:r>
      <w:r w:rsidR="00946007" w:rsidRPr="00ED3BF9">
        <w:rPr>
          <w:rFonts w:ascii="Times New Roman" w:hAnsi="Times New Roman" w:cs="Times New Roman"/>
          <w:sz w:val="24"/>
          <w:szCs w:val="24"/>
          <w:lang w:val="en-US"/>
        </w:rPr>
        <w:t>by age</w:t>
      </w:r>
      <w:r w:rsidR="001F4181" w:rsidRPr="001F41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4181">
        <w:rPr>
          <w:rFonts w:ascii="Times New Roman" w:hAnsi="Times New Roman" w:cs="Times New Roman"/>
          <w:sz w:val="24"/>
          <w:szCs w:val="24"/>
          <w:lang w:val="en-US"/>
        </w:rPr>
        <w:t>and adjusted for calendar time.</w:t>
      </w:r>
    </w:p>
    <w:sectPr w:rsidR="00986D84" w:rsidRPr="001F4181" w:rsidSect="00CC2603">
      <w:head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49763" w14:textId="77777777" w:rsidR="00CC2603" w:rsidRDefault="00CC2603">
      <w:pPr>
        <w:spacing w:after="0" w:line="240" w:lineRule="auto"/>
      </w:pPr>
      <w:r>
        <w:separator/>
      </w:r>
    </w:p>
  </w:endnote>
  <w:endnote w:type="continuationSeparator" w:id="0">
    <w:p w14:paraId="38B1A4DF" w14:textId="77777777" w:rsidR="00CC2603" w:rsidRDefault="00CC2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9217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BFDA5B3" w14:textId="77777777" w:rsidR="00FD2320" w:rsidRPr="0038287C" w:rsidRDefault="00000000" w:rsidP="00DC06BE">
        <w:pPr>
          <w:pStyle w:val="Sidfot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8287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8287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8287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8287C">
          <w:rPr>
            <w:rFonts w:ascii="Times New Roman" w:hAnsi="Times New Roman" w:cs="Times New Roman"/>
            <w:noProof/>
            <w:sz w:val="24"/>
            <w:szCs w:val="24"/>
          </w:rPr>
          <w:t>20</w:t>
        </w:r>
        <w:r w:rsidRPr="0038287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CCA8A89" w14:textId="77777777" w:rsidR="00FD2320" w:rsidRPr="0038287C" w:rsidRDefault="00FD2320">
    <w:pPr>
      <w:pStyle w:val="Sidfot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103258994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2322AE64" w14:textId="77777777" w:rsidR="00FD2320" w:rsidRPr="00F51944" w:rsidRDefault="00000000">
        <w:pPr>
          <w:pStyle w:val="Sidfot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5194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5194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5194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51944">
          <w:rPr>
            <w:rFonts w:ascii="Times New Roman" w:hAnsi="Times New Roman" w:cs="Times New Roman"/>
            <w:sz w:val="24"/>
            <w:szCs w:val="24"/>
          </w:rPr>
          <w:t>2</w:t>
        </w:r>
        <w:r w:rsidRPr="00F5194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488ECA0" w14:textId="77777777" w:rsidR="00FD2320" w:rsidRDefault="00FD232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36102" w14:textId="77777777" w:rsidR="00CC2603" w:rsidRDefault="00CC2603">
      <w:pPr>
        <w:spacing w:after="0" w:line="240" w:lineRule="auto"/>
      </w:pPr>
      <w:r>
        <w:separator/>
      </w:r>
    </w:p>
  </w:footnote>
  <w:footnote w:type="continuationSeparator" w:id="0">
    <w:p w14:paraId="57C1EAEC" w14:textId="77777777" w:rsidR="00CC2603" w:rsidRDefault="00CC26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BC7B2" w14:textId="24722B72" w:rsidR="00FD2320" w:rsidRDefault="007F677F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AF97800" wp14:editId="7211D36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39BEA6" w14:textId="0E53BC2D" w:rsidR="007F677F" w:rsidRPr="007F677F" w:rsidRDefault="007F677F" w:rsidP="007F677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F677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F97800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3C39BEA6" w14:textId="0E53BC2D" w:rsidR="007F677F" w:rsidRPr="007F677F" w:rsidRDefault="007F677F" w:rsidP="007F677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F677F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73"/>
    <w:rsid w:val="000625B2"/>
    <w:rsid w:val="00087C98"/>
    <w:rsid w:val="000F5C57"/>
    <w:rsid w:val="00124064"/>
    <w:rsid w:val="001F4181"/>
    <w:rsid w:val="001F71E9"/>
    <w:rsid w:val="00273488"/>
    <w:rsid w:val="002E477B"/>
    <w:rsid w:val="002F7DC6"/>
    <w:rsid w:val="00316067"/>
    <w:rsid w:val="00382DE5"/>
    <w:rsid w:val="003B3256"/>
    <w:rsid w:val="004076C0"/>
    <w:rsid w:val="00451408"/>
    <w:rsid w:val="004E5700"/>
    <w:rsid w:val="004E7052"/>
    <w:rsid w:val="0050657E"/>
    <w:rsid w:val="00586382"/>
    <w:rsid w:val="00592B45"/>
    <w:rsid w:val="00594706"/>
    <w:rsid w:val="005A7880"/>
    <w:rsid w:val="005A7F87"/>
    <w:rsid w:val="005B006A"/>
    <w:rsid w:val="00626E9E"/>
    <w:rsid w:val="00631DB8"/>
    <w:rsid w:val="00647524"/>
    <w:rsid w:val="0065684A"/>
    <w:rsid w:val="00660A5E"/>
    <w:rsid w:val="006672C9"/>
    <w:rsid w:val="006B6E25"/>
    <w:rsid w:val="006E4F2E"/>
    <w:rsid w:val="00766B88"/>
    <w:rsid w:val="007B6E46"/>
    <w:rsid w:val="007D5C75"/>
    <w:rsid w:val="007E2284"/>
    <w:rsid w:val="007F677F"/>
    <w:rsid w:val="00852B59"/>
    <w:rsid w:val="008C3076"/>
    <w:rsid w:val="008D643B"/>
    <w:rsid w:val="00913F26"/>
    <w:rsid w:val="00924EAB"/>
    <w:rsid w:val="00946007"/>
    <w:rsid w:val="00950792"/>
    <w:rsid w:val="0097491D"/>
    <w:rsid w:val="00986D84"/>
    <w:rsid w:val="00994E7B"/>
    <w:rsid w:val="009B25F5"/>
    <w:rsid w:val="009C4807"/>
    <w:rsid w:val="009D134D"/>
    <w:rsid w:val="009E237E"/>
    <w:rsid w:val="00A26F35"/>
    <w:rsid w:val="00A57965"/>
    <w:rsid w:val="00A57979"/>
    <w:rsid w:val="00AA78B8"/>
    <w:rsid w:val="00AB70EF"/>
    <w:rsid w:val="00AD53B3"/>
    <w:rsid w:val="00AE45F7"/>
    <w:rsid w:val="00AE5073"/>
    <w:rsid w:val="00B23A02"/>
    <w:rsid w:val="00B36B0B"/>
    <w:rsid w:val="00B6641E"/>
    <w:rsid w:val="00BA3A49"/>
    <w:rsid w:val="00BA46C4"/>
    <w:rsid w:val="00BB362A"/>
    <w:rsid w:val="00C42EEA"/>
    <w:rsid w:val="00C63A48"/>
    <w:rsid w:val="00C66708"/>
    <w:rsid w:val="00CB63E1"/>
    <w:rsid w:val="00CC21C7"/>
    <w:rsid w:val="00CC2603"/>
    <w:rsid w:val="00CD0329"/>
    <w:rsid w:val="00D23EE4"/>
    <w:rsid w:val="00DB3C59"/>
    <w:rsid w:val="00DC7F78"/>
    <w:rsid w:val="00DD1305"/>
    <w:rsid w:val="00E106C9"/>
    <w:rsid w:val="00E86969"/>
    <w:rsid w:val="00E95F0A"/>
    <w:rsid w:val="00EE6718"/>
    <w:rsid w:val="00EF2ECB"/>
    <w:rsid w:val="00F23BD6"/>
    <w:rsid w:val="00F45726"/>
    <w:rsid w:val="00F505B9"/>
    <w:rsid w:val="00F61B14"/>
    <w:rsid w:val="00F9194F"/>
    <w:rsid w:val="00FD2320"/>
    <w:rsid w:val="00FE4460"/>
    <w:rsid w:val="00FE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011D32"/>
  <w15:chartTrackingRefBased/>
  <w15:docId w15:val="{6C409764-1586-4099-91BB-1D99F418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73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E50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E5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E5073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AE5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E5073"/>
    <w:rPr>
      <w:kern w:val="0"/>
      <w14:ligatures w14:val="none"/>
    </w:rPr>
  </w:style>
  <w:style w:type="paragraph" w:styleId="Revision">
    <w:name w:val="Revision"/>
    <w:hidden/>
    <w:uiPriority w:val="99"/>
    <w:semiHidden/>
    <w:rsid w:val="001F418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794</Words>
  <Characters>4211</Characters>
  <Application>Microsoft Office Word</Application>
  <DocSecurity>0</DocSecurity>
  <Lines>35</Lines>
  <Paragraphs>9</Paragraphs>
  <ScaleCrop>false</ScaleCrop>
  <Company>ITS</Company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Stjernbrandt</dc:creator>
  <cp:keywords/>
  <dc:description/>
  <cp:lastModifiedBy>Albin Stjernbrandt</cp:lastModifiedBy>
  <cp:revision>92</cp:revision>
  <dcterms:created xsi:type="dcterms:W3CDTF">2024-08-27T12:41:00Z</dcterms:created>
  <dcterms:modified xsi:type="dcterms:W3CDTF">2025-05-03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,3,4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